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0D0C0" w14:textId="6DCBD723" w:rsidR="008C53E0" w:rsidRPr="00314B2E" w:rsidRDefault="00314B2E" w:rsidP="00314B2E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314B2E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21E2F5AA" w14:textId="2A8208D7" w:rsidR="00B954DE" w:rsidRPr="006C68C0" w:rsidRDefault="00314B2E" w:rsidP="006C68C0">
      <w:pPr>
        <w:pStyle w:val="1"/>
        <w:keepNext w:val="0"/>
        <w:keepLines w:val="0"/>
        <w:numPr>
          <w:ilvl w:val="0"/>
          <w:numId w:val="1"/>
        </w:numPr>
        <w:spacing w:before="240" w:after="240" w:line="240" w:lineRule="auto"/>
        <w:rPr>
          <w:rFonts w:ascii="Times New Roman" w:eastAsia="Cambria" w:hAnsi="Times New Roman" w:cs="Times New Roman"/>
          <w:bCs w:val="0"/>
          <w:color w:val="auto"/>
          <w:sz w:val="24"/>
          <w:szCs w:val="24"/>
          <w:lang w:eastAsia="en-US"/>
        </w:rPr>
      </w:pPr>
      <w:r w:rsidRPr="00314B2E">
        <w:rPr>
          <w:rFonts w:ascii="Times New Roman" w:eastAsia="Cambria" w:hAnsi="Times New Roman" w:cs="Times New Roman"/>
          <w:bCs w:val="0"/>
          <w:color w:val="auto"/>
          <w:sz w:val="24"/>
          <w:szCs w:val="24"/>
          <w:lang w:eastAsia="en-US"/>
        </w:rPr>
        <w:t>Supplementary Tables</w:t>
      </w:r>
    </w:p>
    <w:p w14:paraId="34BEA44E" w14:textId="75755EB4" w:rsidR="00B954DE" w:rsidRDefault="0087488A" w:rsidP="00910E0C">
      <w:pPr>
        <w:pStyle w:val="1"/>
        <w:keepNext w:val="0"/>
        <w:keepLines w:val="0"/>
        <w:numPr>
          <w:ilvl w:val="1"/>
          <w:numId w:val="7"/>
        </w:numPr>
        <w:spacing w:before="240" w:after="240" w:line="240" w:lineRule="auto"/>
        <w:rPr>
          <w:rFonts w:ascii="Times New Roman" w:eastAsia="Cambria" w:hAnsi="Times New Roman" w:cs="Times New Roman"/>
          <w:bCs w:val="0"/>
          <w:color w:val="auto"/>
          <w:sz w:val="24"/>
          <w:szCs w:val="24"/>
          <w:lang w:eastAsia="en-US"/>
        </w:rPr>
      </w:pPr>
      <w:r w:rsidRPr="0087488A">
        <w:rPr>
          <w:rFonts w:ascii="Times New Roman" w:eastAsia="Cambria" w:hAnsi="Times New Roman" w:cs="Times New Roman"/>
          <w:bCs w:val="0"/>
          <w:color w:val="auto"/>
          <w:sz w:val="24"/>
          <w:szCs w:val="24"/>
          <w:lang w:eastAsia="en-US"/>
        </w:rPr>
        <w:t>Supplementary Tables</w:t>
      </w:r>
    </w:p>
    <w:p w14:paraId="66F87550" w14:textId="6E73F1B6" w:rsidR="00D64BE8" w:rsidRPr="00D64BE8" w:rsidRDefault="00D64BE8" w:rsidP="00D64BE8">
      <w:pPr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BE8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64BE8">
        <w:rPr>
          <w:rFonts w:ascii="Times New Roman" w:hAnsi="Times New Roman" w:cs="Times New Roman"/>
          <w:sz w:val="24"/>
          <w:szCs w:val="24"/>
        </w:rPr>
        <w:t>1</w:t>
      </w:r>
    </w:p>
    <w:p w14:paraId="64B96084" w14:textId="77777777" w:rsidR="00D64BE8" w:rsidRPr="00D64BE8" w:rsidRDefault="00D64BE8" w:rsidP="00D64BE8">
      <w:pPr>
        <w:snapToGri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64BE8">
        <w:rPr>
          <w:rFonts w:ascii="Times New Roman" w:hAnsi="Times New Roman" w:cs="Times New Roman" w:hint="eastAsia"/>
          <w:sz w:val="24"/>
          <w:szCs w:val="24"/>
        </w:rPr>
        <w:t xml:space="preserve">Root-Mean-Squared Errors </w:t>
      </w:r>
      <w:r w:rsidRPr="00D64BE8">
        <w:rPr>
          <w:rFonts w:ascii="Times New Roman" w:hAnsi="Times New Roman" w:cs="Times New Roman"/>
          <w:sz w:val="24"/>
          <w:szCs w:val="24"/>
        </w:rPr>
        <w:t>(</w:t>
      </w:r>
      <w:r w:rsidRPr="00D64BE8">
        <w:rPr>
          <w:rFonts w:ascii="Times New Roman" w:hAnsi="Times New Roman" w:cs="Times New Roman"/>
          <w:i/>
          <w:iCs/>
          <w:sz w:val="24"/>
          <w:szCs w:val="24"/>
        </w:rPr>
        <w:t>RMSE</w:t>
      </w:r>
      <w:r w:rsidRPr="00D64BE8">
        <w:rPr>
          <w:rFonts w:ascii="Times New Roman" w:hAnsi="Times New Roman" w:cs="Times New Roman"/>
          <w:sz w:val="24"/>
          <w:szCs w:val="24"/>
        </w:rPr>
        <w:t xml:space="preserve">s), Normalized </w:t>
      </w:r>
      <w:r w:rsidRPr="00D64BE8">
        <w:rPr>
          <w:rFonts w:ascii="Times New Roman" w:hAnsi="Times New Roman" w:cs="Times New Roman" w:hint="eastAsia"/>
          <w:sz w:val="24"/>
          <w:szCs w:val="24"/>
        </w:rPr>
        <w:t>Root-Mean-Squared Errors (</w:t>
      </w:r>
      <w:r w:rsidRPr="00D64BE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4BE8">
        <w:rPr>
          <w:rFonts w:ascii="Times New Roman" w:hAnsi="Times New Roman" w:cs="Times New Roman" w:hint="eastAsia"/>
          <w:i/>
          <w:sz w:val="24"/>
          <w:szCs w:val="24"/>
        </w:rPr>
        <w:t>RMSE</w:t>
      </w:r>
      <w:r w:rsidRPr="00D64BE8">
        <w:rPr>
          <w:rFonts w:ascii="Times New Roman" w:hAnsi="Times New Roman" w:cs="Times New Roman" w:hint="eastAsia"/>
          <w:sz w:val="24"/>
          <w:szCs w:val="24"/>
        </w:rPr>
        <w:t>s)</w:t>
      </w:r>
      <w:r w:rsidRPr="00D64BE8">
        <w:rPr>
          <w:rFonts w:ascii="Times New Roman" w:hAnsi="Times New Roman" w:cs="Times New Roman"/>
          <w:sz w:val="24"/>
          <w:szCs w:val="24"/>
        </w:rPr>
        <w:t xml:space="preserve">, </w:t>
      </w:r>
      <w:r w:rsidRPr="00D64BE8">
        <w:rPr>
          <w:rFonts w:ascii="Times New Roman" w:hAnsi="Times New Roman" w:cs="Times New Roman" w:hint="eastAsia"/>
          <w:sz w:val="24"/>
          <w:szCs w:val="24"/>
        </w:rPr>
        <w:t>Biases</w:t>
      </w:r>
      <w:r w:rsidRPr="00D64BE8">
        <w:rPr>
          <w:rFonts w:ascii="Times New Roman" w:hAnsi="Times New Roman" w:cs="Times New Roman"/>
          <w:sz w:val="24"/>
          <w:szCs w:val="24"/>
        </w:rPr>
        <w:t xml:space="preserve"> and Coefficient of Determination (</w:t>
      </w:r>
      <m:oMath>
        <m:sSup>
          <m:sSupPr>
            <m:ctrlPr>
              <w:rPr>
                <w:rFonts w:ascii="Cambria Math" w:eastAsia="宋体" w:hAnsi="Cambria Math" w:cs="Arial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Arial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宋体" w:hAnsi="Cambria Math" w:cs="Arial"/>
                <w:sz w:val="24"/>
                <w:szCs w:val="24"/>
              </w:rPr>
              <m:t>2</m:t>
            </m:r>
          </m:sup>
        </m:sSup>
      </m:oMath>
      <w:r w:rsidRPr="00D64BE8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D64BE8">
        <w:rPr>
          <w:rFonts w:ascii="Times New Roman" w:hAnsi="Times New Roman" w:cs="Times New Roman" w:hint="eastAsia"/>
          <w:sz w:val="24"/>
          <w:szCs w:val="24"/>
        </w:rPr>
        <w:t>of Parameter Recover</w:t>
      </w:r>
      <w:r w:rsidRPr="00D64BE8">
        <w:rPr>
          <w:rFonts w:ascii="Times New Roman" w:hAnsi="Times New Roman" w:cs="Times New Roman"/>
          <w:sz w:val="24"/>
          <w:szCs w:val="24"/>
        </w:rPr>
        <w:t xml:space="preserve">y </w:t>
      </w:r>
      <w:r w:rsidRPr="00D64BE8">
        <w:rPr>
          <w:rFonts w:ascii="Times New Roman" w:hAnsi="Times New Roman" w:cs="Times New Roman" w:hint="eastAsia"/>
          <w:sz w:val="24"/>
          <w:szCs w:val="24"/>
        </w:rPr>
        <w:t>(</w:t>
      </w:r>
      <w:r w:rsidRPr="00D64BE8">
        <w:rPr>
          <w:rFonts w:ascii="Times New Roman" w:hAnsi="Times New Roman" w:cs="Times New Roman"/>
          <w:sz w:val="24"/>
          <w:szCs w:val="24"/>
        </w:rPr>
        <w:t xml:space="preserve">calculated using the median of posterior distributions; </w:t>
      </w:r>
      <w:r w:rsidRPr="00D64BE8">
        <w:rPr>
          <w:rFonts w:ascii="Times New Roman" w:hAnsi="Times New Roman" w:cs="Times New Roman" w:hint="eastAsia"/>
          <w:sz w:val="24"/>
          <w:szCs w:val="24"/>
        </w:rPr>
        <w:t>the Number of Simulations = 300)</w:t>
      </w:r>
    </w:p>
    <w:tbl>
      <w:tblPr>
        <w:tblStyle w:val="af2"/>
        <w:tblW w:w="5111" w:type="pct"/>
        <w:tblInd w:w="-17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994"/>
        <w:gridCol w:w="1134"/>
        <w:gridCol w:w="994"/>
        <w:gridCol w:w="851"/>
        <w:gridCol w:w="994"/>
        <w:gridCol w:w="1134"/>
        <w:gridCol w:w="991"/>
        <w:gridCol w:w="849"/>
        <w:gridCol w:w="994"/>
        <w:gridCol w:w="1137"/>
        <w:gridCol w:w="1002"/>
        <w:gridCol w:w="978"/>
      </w:tblGrid>
      <w:tr w:rsidR="00D64BE8" w:rsidRPr="004B672E" w14:paraId="2572081A" w14:textId="77777777" w:rsidTr="00AB6E50">
        <w:trPr>
          <w:trHeight w:val="232"/>
        </w:trPr>
        <w:tc>
          <w:tcPr>
            <w:tcW w:w="526" w:type="pct"/>
            <w:vMerge w:val="restart"/>
            <w:tcBorders>
              <w:top w:val="single" w:sz="4" w:space="0" w:color="auto"/>
            </w:tcBorders>
          </w:tcPr>
          <w:p w14:paraId="36B89BB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33AADA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D25726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4474" w:type="pct"/>
            <w:gridSpan w:val="12"/>
            <w:tcBorders>
              <w:top w:val="single" w:sz="4" w:space="0" w:color="auto"/>
            </w:tcBorders>
          </w:tcPr>
          <w:p w14:paraId="00A3C2BA" w14:textId="77777777" w:rsidR="00D64BE8" w:rsidRPr="00D90599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9059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etwork Size</w:t>
            </w:r>
          </w:p>
        </w:tc>
      </w:tr>
      <w:tr w:rsidR="00D64BE8" w:rsidRPr="004B672E" w14:paraId="43952059" w14:textId="77777777" w:rsidTr="00AB6E50">
        <w:trPr>
          <w:trHeight w:val="323"/>
        </w:trPr>
        <w:tc>
          <w:tcPr>
            <w:tcW w:w="526" w:type="pct"/>
            <w:vMerge/>
            <w:tcBorders>
              <w:top w:val="nil"/>
            </w:tcBorders>
          </w:tcPr>
          <w:p w14:paraId="22AD9F9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5" w:type="pct"/>
            <w:gridSpan w:val="4"/>
            <w:tcBorders>
              <w:top w:val="nil"/>
            </w:tcBorders>
          </w:tcPr>
          <w:p w14:paraId="79CF6603" w14:textId="77777777" w:rsidR="00D64BE8" w:rsidRPr="00D90599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D90599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n = 5</w:t>
            </w:r>
          </w:p>
        </w:tc>
        <w:tc>
          <w:tcPr>
            <w:tcW w:w="1473" w:type="pct"/>
            <w:gridSpan w:val="4"/>
            <w:tcBorders>
              <w:top w:val="nil"/>
            </w:tcBorders>
          </w:tcPr>
          <w:p w14:paraId="24896B9A" w14:textId="77777777" w:rsidR="00D64BE8" w:rsidRPr="00D90599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D90599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n = 10</w:t>
            </w:r>
          </w:p>
        </w:tc>
        <w:tc>
          <w:tcPr>
            <w:tcW w:w="1526" w:type="pct"/>
            <w:gridSpan w:val="4"/>
            <w:tcBorders>
              <w:top w:val="nil"/>
            </w:tcBorders>
          </w:tcPr>
          <w:p w14:paraId="46F1C165" w14:textId="77777777" w:rsidR="00D64BE8" w:rsidRPr="00D90599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90599"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D9059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= 20</w:t>
            </w:r>
          </w:p>
        </w:tc>
      </w:tr>
      <w:tr w:rsidR="00D64BE8" w:rsidRPr="004B672E" w14:paraId="5F1A04E5" w14:textId="77777777" w:rsidTr="00AB6E50">
        <w:trPr>
          <w:trHeight w:val="400"/>
        </w:trPr>
        <w:tc>
          <w:tcPr>
            <w:tcW w:w="526" w:type="pct"/>
            <w:vMerge/>
            <w:tcBorders>
              <w:top w:val="nil"/>
              <w:bottom w:val="single" w:sz="4" w:space="0" w:color="auto"/>
            </w:tcBorders>
          </w:tcPr>
          <w:p w14:paraId="4B06DC4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613EA4B4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MSE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</w:tcPr>
          <w:p w14:paraId="3B417DB5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RMSE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5A806D4E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ias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</w:tcPr>
          <w:p w14:paraId="0BEE4067" w14:textId="77777777" w:rsidR="00D64BE8" w:rsidRPr="00813E8F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Arial"/>
                        <w:b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4E295495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MSE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</w:tcPr>
          <w:p w14:paraId="229EB591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RMSE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</w:tcPr>
          <w:p w14:paraId="3DA8428F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ias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14:paraId="7B0E3B57" w14:textId="77777777" w:rsidR="00D64BE8" w:rsidRPr="00813E8F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Arial"/>
                        <w:b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6C077F2D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MSE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76A6C3E0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RMSE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</w:tcPr>
          <w:p w14:paraId="76B5632E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ias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</w:tcPr>
          <w:p w14:paraId="27AAD0D3" w14:textId="77777777" w:rsidR="00D64BE8" w:rsidRPr="00813E8F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Arial"/>
                        <w:b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D64BE8" w14:paraId="01D6422F" w14:textId="77777777" w:rsidTr="00AB6E50">
        <w:tc>
          <w:tcPr>
            <w:tcW w:w="526" w:type="pct"/>
            <w:tcBorders>
              <w:top w:val="single" w:sz="4" w:space="0" w:color="auto"/>
            </w:tcBorders>
          </w:tcPr>
          <w:p w14:paraId="043AA1A8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5858630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  <w:p w14:paraId="51DCCC5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1E978DD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  <w:p w14:paraId="3729CE2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59D63523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  <w:p w14:paraId="09C1557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58F7555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0</w:t>
            </w:r>
          </w:p>
          <w:p w14:paraId="2392F36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50)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578FB03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  <w:p w14:paraId="3E684855" w14:textId="77777777" w:rsidR="00D64BE8" w:rsidRPr="00973572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87)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41ABC59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  <w:p w14:paraId="75C8DE9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83)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3611314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  <w:p w14:paraId="4C9C87E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26)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2C1750B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0</w:t>
            </w:r>
          </w:p>
          <w:p w14:paraId="15811AA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52)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14E786A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  <w:p w14:paraId="112496C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0)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43B9CE73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  <w:p w14:paraId="4A31F06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03)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78E0D5C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  <w:p w14:paraId="6476AAEE" w14:textId="77777777" w:rsidR="00D64BE8" w:rsidRPr="00973572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13)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378852B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3</w:t>
            </w:r>
          </w:p>
          <w:p w14:paraId="03DAF42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73)</w:t>
            </w:r>
          </w:p>
        </w:tc>
      </w:tr>
      <w:tr w:rsidR="00D64BE8" w14:paraId="77AB8340" w14:textId="77777777" w:rsidTr="00AB6E50">
        <w:tc>
          <w:tcPr>
            <w:tcW w:w="526" w:type="pct"/>
          </w:tcPr>
          <w:p w14:paraId="13B5C4C4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9" w:type="pct"/>
          </w:tcPr>
          <w:p w14:paraId="3F4A55D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2</w:t>
            </w:r>
          </w:p>
          <w:p w14:paraId="21CB0FC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264)</w:t>
            </w:r>
          </w:p>
        </w:tc>
        <w:tc>
          <w:tcPr>
            <w:tcW w:w="421" w:type="pct"/>
          </w:tcPr>
          <w:p w14:paraId="062887B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  <w:p w14:paraId="5BEAD26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267)</w:t>
            </w:r>
          </w:p>
        </w:tc>
        <w:tc>
          <w:tcPr>
            <w:tcW w:w="369" w:type="pct"/>
          </w:tcPr>
          <w:p w14:paraId="5A96238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  <w:p w14:paraId="4CDE3D7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30)</w:t>
            </w:r>
          </w:p>
        </w:tc>
        <w:tc>
          <w:tcPr>
            <w:tcW w:w="316" w:type="pct"/>
          </w:tcPr>
          <w:p w14:paraId="04E92AB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1</w:t>
            </w:r>
          </w:p>
          <w:p w14:paraId="00188D9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49)</w:t>
            </w:r>
          </w:p>
        </w:tc>
        <w:tc>
          <w:tcPr>
            <w:tcW w:w="369" w:type="pct"/>
          </w:tcPr>
          <w:p w14:paraId="48FBBA6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0</w:t>
            </w:r>
          </w:p>
          <w:p w14:paraId="7C2B139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250)</w:t>
            </w:r>
          </w:p>
        </w:tc>
        <w:tc>
          <w:tcPr>
            <w:tcW w:w="421" w:type="pct"/>
          </w:tcPr>
          <w:p w14:paraId="1B9BF10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  <w:p w14:paraId="487AA3E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250)</w:t>
            </w:r>
          </w:p>
        </w:tc>
        <w:tc>
          <w:tcPr>
            <w:tcW w:w="368" w:type="pct"/>
          </w:tcPr>
          <w:p w14:paraId="23EFF47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  <w:p w14:paraId="478287F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80)</w:t>
            </w:r>
          </w:p>
        </w:tc>
        <w:tc>
          <w:tcPr>
            <w:tcW w:w="315" w:type="pct"/>
          </w:tcPr>
          <w:p w14:paraId="75A70FE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7</w:t>
            </w:r>
          </w:p>
          <w:p w14:paraId="251A16D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57)</w:t>
            </w:r>
          </w:p>
        </w:tc>
        <w:tc>
          <w:tcPr>
            <w:tcW w:w="369" w:type="pct"/>
          </w:tcPr>
          <w:p w14:paraId="74EA1A2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  <w:p w14:paraId="53FB30C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30)</w:t>
            </w:r>
          </w:p>
        </w:tc>
        <w:tc>
          <w:tcPr>
            <w:tcW w:w="422" w:type="pct"/>
          </w:tcPr>
          <w:p w14:paraId="668B02A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  <w:p w14:paraId="7DF1C1F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31)</w:t>
            </w:r>
          </w:p>
        </w:tc>
        <w:tc>
          <w:tcPr>
            <w:tcW w:w="372" w:type="pct"/>
          </w:tcPr>
          <w:p w14:paraId="3EAC1AB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  <w:p w14:paraId="6B8AD36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50)</w:t>
            </w:r>
          </w:p>
        </w:tc>
        <w:tc>
          <w:tcPr>
            <w:tcW w:w="363" w:type="pct"/>
          </w:tcPr>
          <w:p w14:paraId="47DCCAD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67</w:t>
            </w:r>
          </w:p>
          <w:p w14:paraId="7C5F862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70)</w:t>
            </w:r>
          </w:p>
        </w:tc>
      </w:tr>
      <w:tr w:rsidR="00D64BE8" w14:paraId="44D2BC8F" w14:textId="77777777" w:rsidTr="00AB6E50">
        <w:tc>
          <w:tcPr>
            <w:tcW w:w="526" w:type="pct"/>
          </w:tcPr>
          <w:p w14:paraId="09D727DD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69" w:type="pct"/>
          </w:tcPr>
          <w:p w14:paraId="1E20F54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  <w:p w14:paraId="716E237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61)</w:t>
            </w:r>
          </w:p>
        </w:tc>
        <w:tc>
          <w:tcPr>
            <w:tcW w:w="421" w:type="pct"/>
          </w:tcPr>
          <w:p w14:paraId="29529BE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  <w:p w14:paraId="61342F3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61)</w:t>
            </w:r>
          </w:p>
        </w:tc>
        <w:tc>
          <w:tcPr>
            <w:tcW w:w="369" w:type="pct"/>
          </w:tcPr>
          <w:p w14:paraId="2A03DDD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  <w:p w14:paraId="716370C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08)</w:t>
            </w:r>
          </w:p>
        </w:tc>
        <w:tc>
          <w:tcPr>
            <w:tcW w:w="316" w:type="pct"/>
          </w:tcPr>
          <w:p w14:paraId="0EEA680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3</w:t>
            </w:r>
          </w:p>
          <w:p w14:paraId="51A6619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56)</w:t>
            </w:r>
          </w:p>
        </w:tc>
        <w:tc>
          <w:tcPr>
            <w:tcW w:w="369" w:type="pct"/>
          </w:tcPr>
          <w:p w14:paraId="76FB81E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  <w:p w14:paraId="29B43C4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27)</w:t>
            </w:r>
          </w:p>
        </w:tc>
        <w:tc>
          <w:tcPr>
            <w:tcW w:w="421" w:type="pct"/>
          </w:tcPr>
          <w:p w14:paraId="0279989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  <w:p w14:paraId="0DE0553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34)</w:t>
            </w:r>
          </w:p>
        </w:tc>
        <w:tc>
          <w:tcPr>
            <w:tcW w:w="368" w:type="pct"/>
          </w:tcPr>
          <w:p w14:paraId="7231EFD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  <w:p w14:paraId="00CA887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10)</w:t>
            </w:r>
          </w:p>
        </w:tc>
        <w:tc>
          <w:tcPr>
            <w:tcW w:w="315" w:type="pct"/>
          </w:tcPr>
          <w:p w14:paraId="74E2C93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6</w:t>
            </w:r>
          </w:p>
          <w:p w14:paraId="3B4F6BA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54)</w:t>
            </w:r>
          </w:p>
        </w:tc>
        <w:tc>
          <w:tcPr>
            <w:tcW w:w="369" w:type="pct"/>
          </w:tcPr>
          <w:p w14:paraId="70E29F8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  <w:p w14:paraId="410F6D3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62)</w:t>
            </w:r>
          </w:p>
        </w:tc>
        <w:tc>
          <w:tcPr>
            <w:tcW w:w="422" w:type="pct"/>
          </w:tcPr>
          <w:p w14:paraId="07DDA90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  <w:p w14:paraId="5DAA476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63)</w:t>
            </w:r>
          </w:p>
        </w:tc>
        <w:tc>
          <w:tcPr>
            <w:tcW w:w="372" w:type="pct"/>
          </w:tcPr>
          <w:p w14:paraId="6882672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  <w:p w14:paraId="6DBB2A9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09)</w:t>
            </w:r>
          </w:p>
        </w:tc>
        <w:tc>
          <w:tcPr>
            <w:tcW w:w="363" w:type="pct"/>
          </w:tcPr>
          <w:p w14:paraId="405EA9C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65</w:t>
            </w:r>
          </w:p>
          <w:p w14:paraId="0AA3B13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69)</w:t>
            </w:r>
          </w:p>
        </w:tc>
      </w:tr>
      <w:tr w:rsidR="00D64BE8" w14:paraId="21A51A39" w14:textId="77777777" w:rsidTr="00AB6E50">
        <w:tc>
          <w:tcPr>
            <w:tcW w:w="526" w:type="pct"/>
          </w:tcPr>
          <w:p w14:paraId="6398A685" w14:textId="77777777" w:rsidR="00D64BE8" w:rsidRPr="00AD299C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Calibri" w:eastAsia="宋体" w:hAnsi="Calibri" w:cs="Times New Roman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β</m:t>
                    </m:r>
                  </m:sub>
                </m:sSub>
              </m:oMath>
            </m:oMathPara>
          </w:p>
        </w:tc>
        <w:tc>
          <w:tcPr>
            <w:tcW w:w="369" w:type="pct"/>
          </w:tcPr>
          <w:p w14:paraId="72391DB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  <w:p w14:paraId="1436212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230)</w:t>
            </w:r>
          </w:p>
        </w:tc>
        <w:tc>
          <w:tcPr>
            <w:tcW w:w="421" w:type="pct"/>
          </w:tcPr>
          <w:p w14:paraId="7BA2414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3</w:t>
            </w:r>
          </w:p>
          <w:p w14:paraId="1AB06EB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600)</w:t>
            </w:r>
          </w:p>
        </w:tc>
        <w:tc>
          <w:tcPr>
            <w:tcW w:w="369" w:type="pct"/>
          </w:tcPr>
          <w:p w14:paraId="7D94DFA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  <w:p w14:paraId="53554D8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10)</w:t>
            </w:r>
          </w:p>
        </w:tc>
        <w:tc>
          <w:tcPr>
            <w:tcW w:w="316" w:type="pct"/>
          </w:tcPr>
          <w:p w14:paraId="0A8C2D0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0</w:t>
            </w:r>
          </w:p>
          <w:p w14:paraId="3EA932F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56)</w:t>
            </w:r>
          </w:p>
        </w:tc>
        <w:tc>
          <w:tcPr>
            <w:tcW w:w="369" w:type="pct"/>
          </w:tcPr>
          <w:p w14:paraId="7C155FD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  <w:p w14:paraId="5B0A655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50)</w:t>
            </w:r>
          </w:p>
        </w:tc>
        <w:tc>
          <w:tcPr>
            <w:tcW w:w="421" w:type="pct"/>
          </w:tcPr>
          <w:p w14:paraId="38DF8BB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7</w:t>
            </w:r>
          </w:p>
          <w:p w14:paraId="72FF804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500)</w:t>
            </w:r>
          </w:p>
        </w:tc>
        <w:tc>
          <w:tcPr>
            <w:tcW w:w="368" w:type="pct"/>
          </w:tcPr>
          <w:p w14:paraId="4EEA439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  <w:p w14:paraId="0C2F0F0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10)</w:t>
            </w:r>
          </w:p>
        </w:tc>
        <w:tc>
          <w:tcPr>
            <w:tcW w:w="315" w:type="pct"/>
          </w:tcPr>
          <w:p w14:paraId="04607B5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2</w:t>
            </w:r>
          </w:p>
          <w:p w14:paraId="0467FBB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52)</w:t>
            </w:r>
          </w:p>
        </w:tc>
        <w:tc>
          <w:tcPr>
            <w:tcW w:w="369" w:type="pct"/>
          </w:tcPr>
          <w:p w14:paraId="242F754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  <w:p w14:paraId="4BB3765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93)</w:t>
            </w:r>
          </w:p>
        </w:tc>
        <w:tc>
          <w:tcPr>
            <w:tcW w:w="422" w:type="pct"/>
          </w:tcPr>
          <w:p w14:paraId="3ED0CFD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0</w:t>
            </w:r>
          </w:p>
          <w:p w14:paraId="6BC3115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50)</w:t>
            </w:r>
          </w:p>
        </w:tc>
        <w:tc>
          <w:tcPr>
            <w:tcW w:w="372" w:type="pct"/>
          </w:tcPr>
          <w:p w14:paraId="357D68C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  <w:p w14:paraId="2729BEC3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12)</w:t>
            </w:r>
          </w:p>
        </w:tc>
        <w:tc>
          <w:tcPr>
            <w:tcW w:w="363" w:type="pct"/>
          </w:tcPr>
          <w:p w14:paraId="07880D3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70</w:t>
            </w:r>
          </w:p>
          <w:p w14:paraId="096FD0A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68)</w:t>
            </w:r>
          </w:p>
        </w:tc>
      </w:tr>
      <w:tr w:rsidR="00D64BE8" w14:paraId="742E0125" w14:textId="77777777" w:rsidTr="00AB6E50">
        <w:trPr>
          <w:trHeight w:val="497"/>
        </w:trPr>
        <w:tc>
          <w:tcPr>
            <w:tcW w:w="526" w:type="pct"/>
          </w:tcPr>
          <w:p w14:paraId="55EBB7F9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369" w:type="pct"/>
          </w:tcPr>
          <w:p w14:paraId="4EFDBF4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0</w:t>
            </w:r>
          </w:p>
        </w:tc>
        <w:tc>
          <w:tcPr>
            <w:tcW w:w="421" w:type="pct"/>
          </w:tcPr>
          <w:p w14:paraId="77A0996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369" w:type="pct"/>
          </w:tcPr>
          <w:p w14:paraId="6729F99B" w14:textId="77777777" w:rsidR="00D64BE8" w:rsidRPr="00F744B5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316" w:type="pct"/>
          </w:tcPr>
          <w:p w14:paraId="50598C7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0</w:t>
            </w:r>
          </w:p>
        </w:tc>
        <w:tc>
          <w:tcPr>
            <w:tcW w:w="369" w:type="pct"/>
          </w:tcPr>
          <w:p w14:paraId="166DC2CA" w14:textId="77777777" w:rsidR="00D64BE8" w:rsidRPr="00B14E25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  <w:tc>
          <w:tcPr>
            <w:tcW w:w="421" w:type="pct"/>
          </w:tcPr>
          <w:p w14:paraId="0BD67CE7" w14:textId="77777777" w:rsidR="00D64BE8" w:rsidRPr="00F744B5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0</w:t>
            </w:r>
          </w:p>
        </w:tc>
        <w:tc>
          <w:tcPr>
            <w:tcW w:w="368" w:type="pct"/>
          </w:tcPr>
          <w:p w14:paraId="3E82624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315" w:type="pct"/>
          </w:tcPr>
          <w:p w14:paraId="2B0094F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4</w:t>
            </w:r>
          </w:p>
        </w:tc>
        <w:tc>
          <w:tcPr>
            <w:tcW w:w="369" w:type="pct"/>
          </w:tcPr>
          <w:p w14:paraId="505F551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422" w:type="pct"/>
          </w:tcPr>
          <w:p w14:paraId="744F53C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  <w:tc>
          <w:tcPr>
            <w:tcW w:w="372" w:type="pct"/>
          </w:tcPr>
          <w:p w14:paraId="224CE024" w14:textId="77777777" w:rsidR="00D64BE8" w:rsidRPr="00B14E25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363" w:type="pct"/>
          </w:tcPr>
          <w:p w14:paraId="7A3F946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75</w:t>
            </w:r>
          </w:p>
        </w:tc>
      </w:tr>
      <w:tr w:rsidR="00D64BE8" w14:paraId="54A37C02" w14:textId="77777777" w:rsidTr="00AB6E50">
        <w:tc>
          <w:tcPr>
            <w:tcW w:w="526" w:type="pct"/>
          </w:tcPr>
          <w:p w14:paraId="23EEE9D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69" w:type="pct"/>
          </w:tcPr>
          <w:p w14:paraId="1F8DD19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4</w:t>
            </w:r>
          </w:p>
          <w:p w14:paraId="1EAF858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312)</w:t>
            </w:r>
          </w:p>
        </w:tc>
        <w:tc>
          <w:tcPr>
            <w:tcW w:w="421" w:type="pct"/>
          </w:tcPr>
          <w:p w14:paraId="4EA31BF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  <w:p w14:paraId="62746683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300)</w:t>
            </w:r>
          </w:p>
        </w:tc>
        <w:tc>
          <w:tcPr>
            <w:tcW w:w="369" w:type="pct"/>
          </w:tcPr>
          <w:p w14:paraId="268D87A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020</w:t>
            </w:r>
          </w:p>
          <w:p w14:paraId="1E9915B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−.020)</w:t>
            </w:r>
          </w:p>
        </w:tc>
        <w:tc>
          <w:tcPr>
            <w:tcW w:w="316" w:type="pct"/>
          </w:tcPr>
          <w:p w14:paraId="71E3BCD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2</w:t>
            </w:r>
          </w:p>
          <w:p w14:paraId="48D155E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52)</w:t>
            </w:r>
          </w:p>
        </w:tc>
        <w:tc>
          <w:tcPr>
            <w:tcW w:w="369" w:type="pct"/>
          </w:tcPr>
          <w:p w14:paraId="21D892A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  <w:p w14:paraId="0C7EB21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286)</w:t>
            </w:r>
          </w:p>
        </w:tc>
        <w:tc>
          <w:tcPr>
            <w:tcW w:w="421" w:type="pct"/>
          </w:tcPr>
          <w:p w14:paraId="7382D04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7</w:t>
            </w:r>
          </w:p>
          <w:p w14:paraId="7C7D2F4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286)</w:t>
            </w:r>
          </w:p>
        </w:tc>
        <w:tc>
          <w:tcPr>
            <w:tcW w:w="368" w:type="pct"/>
          </w:tcPr>
          <w:p w14:paraId="698B777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016</w:t>
            </w:r>
          </w:p>
          <w:p w14:paraId="2672940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−.008)</w:t>
            </w:r>
          </w:p>
        </w:tc>
        <w:tc>
          <w:tcPr>
            <w:tcW w:w="315" w:type="pct"/>
          </w:tcPr>
          <w:p w14:paraId="14A69AA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52</w:t>
            </w:r>
          </w:p>
          <w:p w14:paraId="5688C48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53)</w:t>
            </w:r>
          </w:p>
        </w:tc>
        <w:tc>
          <w:tcPr>
            <w:tcW w:w="369" w:type="pct"/>
          </w:tcPr>
          <w:p w14:paraId="57E8352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  <w:p w14:paraId="024CD9C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90)</w:t>
            </w:r>
          </w:p>
        </w:tc>
        <w:tc>
          <w:tcPr>
            <w:tcW w:w="422" w:type="pct"/>
          </w:tcPr>
          <w:p w14:paraId="594BD713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  <w:p w14:paraId="4D86D2B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92)</w:t>
            </w:r>
          </w:p>
        </w:tc>
        <w:tc>
          <w:tcPr>
            <w:tcW w:w="372" w:type="pct"/>
          </w:tcPr>
          <w:p w14:paraId="484D922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007</w:t>
            </w:r>
          </w:p>
          <w:p w14:paraId="62ED222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06)</w:t>
            </w:r>
          </w:p>
        </w:tc>
        <w:tc>
          <w:tcPr>
            <w:tcW w:w="363" w:type="pct"/>
          </w:tcPr>
          <w:p w14:paraId="3E435A2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65</w:t>
            </w:r>
          </w:p>
          <w:p w14:paraId="38E56D6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67)</w:t>
            </w:r>
          </w:p>
        </w:tc>
      </w:tr>
      <w:tr w:rsidR="00D64BE8" w14:paraId="2EBBEE16" w14:textId="77777777" w:rsidTr="00AB6E50">
        <w:tc>
          <w:tcPr>
            <w:tcW w:w="526" w:type="pct"/>
            <w:tcBorders>
              <w:bottom w:val="nil"/>
            </w:tcBorders>
          </w:tcPr>
          <w:p w14:paraId="1ED94646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θ</m:t>
                    </m:r>
                  </m:sub>
                </m:sSub>
              </m:oMath>
            </m:oMathPara>
          </w:p>
        </w:tc>
        <w:tc>
          <w:tcPr>
            <w:tcW w:w="369" w:type="pct"/>
            <w:tcBorders>
              <w:bottom w:val="nil"/>
            </w:tcBorders>
          </w:tcPr>
          <w:p w14:paraId="1069B45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  <w:p w14:paraId="423816F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06)</w:t>
            </w:r>
          </w:p>
        </w:tc>
        <w:tc>
          <w:tcPr>
            <w:tcW w:w="421" w:type="pct"/>
            <w:tcBorders>
              <w:bottom w:val="nil"/>
            </w:tcBorders>
          </w:tcPr>
          <w:p w14:paraId="7CD5E5C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5</w:t>
            </w:r>
          </w:p>
          <w:p w14:paraId="34DC302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50)</w:t>
            </w:r>
          </w:p>
        </w:tc>
        <w:tc>
          <w:tcPr>
            <w:tcW w:w="369" w:type="pct"/>
            <w:tcBorders>
              <w:bottom w:val="nil"/>
            </w:tcBorders>
          </w:tcPr>
          <w:p w14:paraId="7E2EFDC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  <w:p w14:paraId="6BCAF0C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24)</w:t>
            </w:r>
          </w:p>
        </w:tc>
        <w:tc>
          <w:tcPr>
            <w:tcW w:w="316" w:type="pct"/>
            <w:tcBorders>
              <w:bottom w:val="nil"/>
            </w:tcBorders>
          </w:tcPr>
          <w:p w14:paraId="63838D0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48</w:t>
            </w:r>
          </w:p>
          <w:p w14:paraId="48C55EA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50)</w:t>
            </w:r>
          </w:p>
        </w:tc>
        <w:tc>
          <w:tcPr>
            <w:tcW w:w="369" w:type="pct"/>
            <w:tcBorders>
              <w:bottom w:val="nil"/>
            </w:tcBorders>
          </w:tcPr>
          <w:p w14:paraId="56CD90E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  <w:p w14:paraId="273CAC0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94)</w:t>
            </w:r>
          </w:p>
        </w:tc>
        <w:tc>
          <w:tcPr>
            <w:tcW w:w="421" w:type="pct"/>
            <w:tcBorders>
              <w:bottom w:val="nil"/>
            </w:tcBorders>
          </w:tcPr>
          <w:p w14:paraId="5DA09EF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0</w:t>
            </w:r>
          </w:p>
          <w:p w14:paraId="760092A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400)</w:t>
            </w:r>
          </w:p>
        </w:tc>
        <w:tc>
          <w:tcPr>
            <w:tcW w:w="368" w:type="pct"/>
            <w:tcBorders>
              <w:bottom w:val="nil"/>
            </w:tcBorders>
          </w:tcPr>
          <w:p w14:paraId="0F06C75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  <w:p w14:paraId="121B2BB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37)</w:t>
            </w:r>
          </w:p>
        </w:tc>
        <w:tc>
          <w:tcPr>
            <w:tcW w:w="315" w:type="pct"/>
            <w:tcBorders>
              <w:bottom w:val="nil"/>
            </w:tcBorders>
          </w:tcPr>
          <w:p w14:paraId="376867F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3</w:t>
            </w:r>
          </w:p>
          <w:p w14:paraId="3B6944D3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52)</w:t>
            </w:r>
          </w:p>
        </w:tc>
        <w:tc>
          <w:tcPr>
            <w:tcW w:w="369" w:type="pct"/>
            <w:tcBorders>
              <w:bottom w:val="nil"/>
            </w:tcBorders>
          </w:tcPr>
          <w:p w14:paraId="5082212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  <w:p w14:paraId="2B3FA2F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43)</w:t>
            </w:r>
          </w:p>
        </w:tc>
        <w:tc>
          <w:tcPr>
            <w:tcW w:w="422" w:type="pct"/>
            <w:tcBorders>
              <w:bottom w:val="nil"/>
            </w:tcBorders>
          </w:tcPr>
          <w:p w14:paraId="435C0C5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0</w:t>
            </w:r>
          </w:p>
          <w:p w14:paraId="3D513B7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767)</w:t>
            </w:r>
          </w:p>
        </w:tc>
        <w:tc>
          <w:tcPr>
            <w:tcW w:w="372" w:type="pct"/>
            <w:tcBorders>
              <w:bottom w:val="nil"/>
            </w:tcBorders>
          </w:tcPr>
          <w:p w14:paraId="70624AD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  <w:p w14:paraId="05DE36C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60)</w:t>
            </w:r>
          </w:p>
        </w:tc>
        <w:tc>
          <w:tcPr>
            <w:tcW w:w="363" w:type="pct"/>
            <w:tcBorders>
              <w:bottom w:val="nil"/>
            </w:tcBorders>
          </w:tcPr>
          <w:p w14:paraId="38E8694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65</w:t>
            </w:r>
          </w:p>
          <w:p w14:paraId="471C963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67)</w:t>
            </w:r>
          </w:p>
        </w:tc>
      </w:tr>
      <w:tr w:rsidR="00D64BE8" w14:paraId="6EC84BAF" w14:textId="77777777" w:rsidTr="00AB6E50"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7AA9929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oMath>
            </m:oMathPara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566A7BF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  <w:p w14:paraId="4E2247A3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.121)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</w:tcPr>
          <w:p w14:paraId="142305B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25</w:t>
            </w:r>
          </w:p>
          <w:p w14:paraId="1E9E2A1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.114)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34C1CFE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−.024</w:t>
            </w:r>
          </w:p>
          <w:p w14:paraId="0A51D46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−.036)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</w:tcPr>
          <w:p w14:paraId="004EDE3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.953</w:t>
            </w:r>
          </w:p>
          <w:p w14:paraId="6CB0D46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(.952)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56D1522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20</w:t>
            </w:r>
          </w:p>
          <w:p w14:paraId="374894A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.156)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</w:tcPr>
          <w:p w14:paraId="767AB9C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19</w:t>
            </w:r>
          </w:p>
          <w:p w14:paraId="5D351613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.154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</w:tcPr>
          <w:p w14:paraId="589CC59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−.041</w:t>
            </w:r>
          </w:p>
          <w:p w14:paraId="115456B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−.075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14:paraId="6B9095A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.953</w:t>
            </w:r>
          </w:p>
          <w:p w14:paraId="24CA37A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(.952)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7CC6EC8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83</w:t>
            </w:r>
          </w:p>
          <w:p w14:paraId="766D84A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.080)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628629A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83</w:t>
            </w:r>
          </w:p>
          <w:p w14:paraId="4FF977D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.078)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</w:tcPr>
          <w:p w14:paraId="30772A1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−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66970DB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−.013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</w:tcPr>
          <w:p w14:paraId="4BF649B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.971</w:t>
            </w:r>
          </w:p>
          <w:p w14:paraId="42771E0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(.970)</w:t>
            </w:r>
          </w:p>
        </w:tc>
      </w:tr>
      <w:tr w:rsidR="00D64BE8" w14:paraId="17072422" w14:textId="77777777" w:rsidTr="00AB6E50"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14:paraId="150C618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49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o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F659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*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</w:t>
            </w:r>
            <w:r w:rsidRPr="00DF659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mulations</w:t>
            </w:r>
            <w:r w:rsidRPr="00DF659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s 100 for a network size of 10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Results from Model 2 are presented in parentheses.  </w:t>
            </w:r>
          </w:p>
        </w:tc>
      </w:tr>
    </w:tbl>
    <w:p w14:paraId="0801F1E4" w14:textId="77777777" w:rsidR="00D64BE8" w:rsidRDefault="00D64BE8" w:rsidP="00D64BE8">
      <w:pPr>
        <w:pStyle w:val="a8"/>
        <w:numPr>
          <w:ilvl w:val="0"/>
          <w:numId w:val="7"/>
        </w:numPr>
        <w:snapToGrid w:val="0"/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  <w:sectPr w:rsidR="00D64BE8" w:rsidSect="006738F2">
          <w:headerReference w:type="default" r:id="rId7"/>
          <w:headerReference w:type="first" r:id="rId8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bookmarkStart w:id="0" w:name="_Hlk73970149"/>
    </w:p>
    <w:bookmarkEnd w:id="0"/>
    <w:p w14:paraId="3506B0F6" w14:textId="77777777" w:rsidR="00D64BE8" w:rsidRDefault="00D64BE8" w:rsidP="00D64BE8">
      <w:pPr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BE8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64BE8">
        <w:rPr>
          <w:rFonts w:ascii="Times New Roman" w:hAnsi="Times New Roman" w:cs="Times New Roman"/>
          <w:sz w:val="24"/>
          <w:szCs w:val="24"/>
        </w:rPr>
        <w:t>1</w:t>
      </w:r>
    </w:p>
    <w:p w14:paraId="7BA7BB9B" w14:textId="086F6873" w:rsidR="00D64BE8" w:rsidRPr="00D64BE8" w:rsidRDefault="00D64BE8" w:rsidP="00D64BE8">
      <w:pPr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BE8">
        <w:rPr>
          <w:rFonts w:ascii="Times New Roman" w:hAnsi="Times New Roman" w:cs="Times New Roman" w:hint="eastAsia"/>
          <w:sz w:val="24"/>
          <w:szCs w:val="24"/>
        </w:rPr>
        <w:t xml:space="preserve">Root-Mean-Squared Errors </w:t>
      </w:r>
      <w:r w:rsidRPr="00D64BE8">
        <w:rPr>
          <w:rFonts w:ascii="Times New Roman" w:hAnsi="Times New Roman" w:cs="Times New Roman"/>
          <w:sz w:val="24"/>
          <w:szCs w:val="24"/>
        </w:rPr>
        <w:t>(</w:t>
      </w:r>
      <w:r w:rsidRPr="00D64BE8">
        <w:rPr>
          <w:rFonts w:ascii="Times New Roman" w:hAnsi="Times New Roman" w:cs="Times New Roman"/>
          <w:i/>
          <w:iCs/>
          <w:sz w:val="24"/>
          <w:szCs w:val="24"/>
        </w:rPr>
        <w:t>RMSE</w:t>
      </w:r>
      <w:r w:rsidRPr="00D64BE8">
        <w:rPr>
          <w:rFonts w:ascii="Times New Roman" w:hAnsi="Times New Roman" w:cs="Times New Roman"/>
          <w:sz w:val="24"/>
          <w:szCs w:val="24"/>
        </w:rPr>
        <w:t xml:space="preserve">s), Normalized </w:t>
      </w:r>
      <w:r w:rsidRPr="00D64BE8">
        <w:rPr>
          <w:rFonts w:ascii="Times New Roman" w:hAnsi="Times New Roman" w:cs="Times New Roman" w:hint="eastAsia"/>
          <w:sz w:val="24"/>
          <w:szCs w:val="24"/>
        </w:rPr>
        <w:t>Root-Mean-Squared Errors (</w:t>
      </w:r>
      <w:r w:rsidRPr="00D64BE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4BE8">
        <w:rPr>
          <w:rFonts w:ascii="Times New Roman" w:hAnsi="Times New Roman" w:cs="Times New Roman" w:hint="eastAsia"/>
          <w:i/>
          <w:sz w:val="24"/>
          <w:szCs w:val="24"/>
        </w:rPr>
        <w:t>RMSE</w:t>
      </w:r>
      <w:r w:rsidRPr="00D64BE8">
        <w:rPr>
          <w:rFonts w:ascii="Times New Roman" w:hAnsi="Times New Roman" w:cs="Times New Roman" w:hint="eastAsia"/>
          <w:sz w:val="24"/>
          <w:szCs w:val="24"/>
        </w:rPr>
        <w:t>s)</w:t>
      </w:r>
      <w:r w:rsidRPr="00D64BE8">
        <w:rPr>
          <w:rFonts w:ascii="Times New Roman" w:hAnsi="Times New Roman" w:cs="Times New Roman"/>
          <w:sz w:val="24"/>
          <w:szCs w:val="24"/>
        </w:rPr>
        <w:t xml:space="preserve">, </w:t>
      </w:r>
      <w:r w:rsidRPr="00D64BE8">
        <w:rPr>
          <w:rFonts w:ascii="Times New Roman" w:hAnsi="Times New Roman" w:cs="Times New Roman" w:hint="eastAsia"/>
          <w:sz w:val="24"/>
          <w:szCs w:val="24"/>
        </w:rPr>
        <w:t>Biases</w:t>
      </w:r>
      <w:r w:rsidRPr="00D64BE8">
        <w:rPr>
          <w:rFonts w:ascii="Times New Roman" w:hAnsi="Times New Roman" w:cs="Times New Roman"/>
          <w:sz w:val="24"/>
          <w:szCs w:val="24"/>
        </w:rPr>
        <w:t xml:space="preserve"> and Coefficient of Determination (</w:t>
      </w:r>
      <m:oMath>
        <m:sSup>
          <m:sSupPr>
            <m:ctrlPr>
              <w:rPr>
                <w:rFonts w:ascii="Cambria Math" w:eastAsia="宋体" w:hAnsi="Cambria Math" w:cs="Arial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Arial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宋体" w:hAnsi="Cambria Math" w:cs="Arial"/>
                <w:sz w:val="24"/>
                <w:szCs w:val="24"/>
              </w:rPr>
              <m:t>2</m:t>
            </m:r>
          </m:sup>
        </m:sSup>
      </m:oMath>
      <w:r w:rsidRPr="00D64BE8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D64BE8">
        <w:rPr>
          <w:rFonts w:ascii="Times New Roman" w:hAnsi="Times New Roman" w:cs="Times New Roman" w:hint="eastAsia"/>
          <w:sz w:val="24"/>
          <w:szCs w:val="24"/>
        </w:rPr>
        <w:t>of Parameter Recover</w:t>
      </w:r>
      <w:r w:rsidRPr="00D64BE8">
        <w:rPr>
          <w:rFonts w:ascii="Times New Roman" w:hAnsi="Times New Roman" w:cs="Times New Roman"/>
          <w:sz w:val="24"/>
          <w:szCs w:val="24"/>
        </w:rPr>
        <w:t xml:space="preserve">y </w:t>
      </w:r>
      <w:r w:rsidRPr="00D64BE8">
        <w:rPr>
          <w:rFonts w:ascii="Times New Roman" w:hAnsi="Times New Roman" w:cs="Times New Roman" w:hint="eastAsia"/>
          <w:sz w:val="24"/>
          <w:szCs w:val="24"/>
        </w:rPr>
        <w:t>(</w:t>
      </w:r>
      <w:r w:rsidRPr="00D64BE8">
        <w:rPr>
          <w:rFonts w:ascii="Times New Roman" w:hAnsi="Times New Roman" w:cs="Times New Roman"/>
          <w:sz w:val="24"/>
          <w:szCs w:val="24"/>
        </w:rPr>
        <w:t xml:space="preserve">calculated using the median of posterior distributions; </w:t>
      </w:r>
      <w:r w:rsidRPr="00D64BE8">
        <w:rPr>
          <w:rFonts w:ascii="Times New Roman" w:hAnsi="Times New Roman" w:cs="Times New Roman" w:hint="eastAsia"/>
          <w:sz w:val="24"/>
          <w:szCs w:val="24"/>
        </w:rPr>
        <w:t>the Number of Simulations = 300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4BE8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af2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926"/>
        <w:gridCol w:w="1057"/>
        <w:gridCol w:w="985"/>
        <w:gridCol w:w="844"/>
        <w:gridCol w:w="1013"/>
        <w:gridCol w:w="1057"/>
        <w:gridCol w:w="1229"/>
        <w:gridCol w:w="992"/>
      </w:tblGrid>
      <w:tr w:rsidR="00D64BE8" w14:paraId="706F4F7D" w14:textId="77777777" w:rsidTr="00AB6E50">
        <w:trPr>
          <w:trHeight w:val="395"/>
        </w:trPr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6CD516C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5D7B8A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FD4530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4226" w:type="pct"/>
            <w:gridSpan w:val="8"/>
            <w:tcBorders>
              <w:top w:val="single" w:sz="4" w:space="0" w:color="auto"/>
            </w:tcBorders>
          </w:tcPr>
          <w:p w14:paraId="0F815A3B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813E8F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Network Size</w:t>
            </w:r>
          </w:p>
        </w:tc>
      </w:tr>
      <w:tr w:rsidR="00D64BE8" w14:paraId="5EA71F15" w14:textId="77777777" w:rsidTr="00AB6E50">
        <w:trPr>
          <w:trHeight w:val="331"/>
        </w:trPr>
        <w:tc>
          <w:tcPr>
            <w:tcW w:w="774" w:type="pct"/>
            <w:vMerge/>
            <w:tcBorders>
              <w:top w:val="nil"/>
            </w:tcBorders>
          </w:tcPr>
          <w:p w14:paraId="7949683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8" w:type="pct"/>
            <w:gridSpan w:val="4"/>
            <w:tcBorders>
              <w:top w:val="nil"/>
            </w:tcBorders>
          </w:tcPr>
          <w:p w14:paraId="1030F9DA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813E8F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n = 30</w:t>
            </w:r>
          </w:p>
        </w:tc>
        <w:tc>
          <w:tcPr>
            <w:tcW w:w="2218" w:type="pct"/>
            <w:gridSpan w:val="4"/>
            <w:tcBorders>
              <w:top w:val="nil"/>
            </w:tcBorders>
          </w:tcPr>
          <w:p w14:paraId="41EDE641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813E8F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*</w:t>
            </w:r>
            <w:r w:rsidRPr="00813E8F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 xml:space="preserve"> = 100</w:t>
            </w:r>
          </w:p>
        </w:tc>
      </w:tr>
      <w:tr w:rsidR="00D64BE8" w14:paraId="0D5EBBC9" w14:textId="77777777" w:rsidTr="00AB6E50">
        <w:trPr>
          <w:trHeight w:val="408"/>
        </w:trPr>
        <w:tc>
          <w:tcPr>
            <w:tcW w:w="774" w:type="pct"/>
            <w:vMerge/>
            <w:tcBorders>
              <w:top w:val="nil"/>
              <w:bottom w:val="single" w:sz="4" w:space="0" w:color="auto"/>
            </w:tcBorders>
          </w:tcPr>
          <w:p w14:paraId="4C604FC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25E2703F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MSE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</w:tcPr>
          <w:p w14:paraId="7AF8F5A1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RMS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3BF40C09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ia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1C7E9A80" w14:textId="77777777" w:rsidR="00D64BE8" w:rsidRPr="00813E8F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Arial"/>
                        <w:b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3FF9E330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MSE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708D753D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RMSE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7DD785F7" w14:textId="77777777" w:rsidR="00D64BE8" w:rsidRPr="00813E8F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13E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ias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503B48A5" w14:textId="77777777" w:rsidR="00D64BE8" w:rsidRPr="00813E8F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Arial"/>
                        <w:b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D64BE8" w14:paraId="2CBE72A8" w14:textId="77777777" w:rsidTr="00AB6E50">
        <w:tc>
          <w:tcPr>
            <w:tcW w:w="774" w:type="pct"/>
            <w:tcBorders>
              <w:top w:val="single" w:sz="4" w:space="0" w:color="auto"/>
            </w:tcBorders>
          </w:tcPr>
          <w:p w14:paraId="0656B955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4810A4E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  <w:p w14:paraId="4193268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51)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453914FB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39E6AD2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618DDEC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−.009</w:t>
            </w:r>
          </w:p>
          <w:p w14:paraId="1AA84CD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09)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45979D3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82</w:t>
            </w:r>
          </w:p>
          <w:p w14:paraId="6476C55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87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3B7D27DE" w14:textId="77777777" w:rsidR="00D64BE8" w:rsidRPr="00973572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 (.007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4B6F4F4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 (.007)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08406821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 (.006)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29E7629A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6 (.996)</w:t>
            </w:r>
          </w:p>
        </w:tc>
      </w:tr>
      <w:tr w:rsidR="00D64BE8" w14:paraId="2B609E8E" w14:textId="77777777" w:rsidTr="00AB6E50">
        <w:tc>
          <w:tcPr>
            <w:tcW w:w="774" w:type="pct"/>
          </w:tcPr>
          <w:p w14:paraId="2141602A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488" w:type="pct"/>
          </w:tcPr>
          <w:p w14:paraId="6412E98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495915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02)</w:t>
            </w:r>
          </w:p>
        </w:tc>
        <w:tc>
          <w:tcPr>
            <w:tcW w:w="555" w:type="pct"/>
          </w:tcPr>
          <w:p w14:paraId="38F5CABD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486F927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0" w:type="pct"/>
          </w:tcPr>
          <w:p w14:paraId="7B52EF5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  <w:p w14:paraId="37B3DB9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22)</w:t>
            </w:r>
          </w:p>
        </w:tc>
        <w:tc>
          <w:tcPr>
            <w:tcW w:w="445" w:type="pct"/>
          </w:tcPr>
          <w:p w14:paraId="09FB9F0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0</w:t>
            </w:r>
          </w:p>
          <w:p w14:paraId="150F7B8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93)</w:t>
            </w:r>
          </w:p>
        </w:tc>
        <w:tc>
          <w:tcPr>
            <w:tcW w:w="533" w:type="pct"/>
          </w:tcPr>
          <w:p w14:paraId="0E018F5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 (.012)</w:t>
            </w:r>
          </w:p>
        </w:tc>
        <w:tc>
          <w:tcPr>
            <w:tcW w:w="517" w:type="pct"/>
          </w:tcPr>
          <w:p w14:paraId="6CE45B5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 (.012)</w:t>
            </w:r>
          </w:p>
        </w:tc>
        <w:tc>
          <w:tcPr>
            <w:tcW w:w="646" w:type="pct"/>
          </w:tcPr>
          <w:p w14:paraId="0F90D992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 (.008)</w:t>
            </w:r>
          </w:p>
        </w:tc>
        <w:tc>
          <w:tcPr>
            <w:tcW w:w="522" w:type="pct"/>
          </w:tcPr>
          <w:p w14:paraId="42F77C19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3 (.993)</w:t>
            </w:r>
          </w:p>
        </w:tc>
      </w:tr>
      <w:tr w:rsidR="00D64BE8" w14:paraId="48F34B59" w14:textId="77777777" w:rsidTr="00AB6E50">
        <w:tc>
          <w:tcPr>
            <w:tcW w:w="774" w:type="pct"/>
          </w:tcPr>
          <w:p w14:paraId="34AF6E66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488" w:type="pct"/>
          </w:tcPr>
          <w:p w14:paraId="492B1D7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  <w:p w14:paraId="161632F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43)</w:t>
            </w:r>
          </w:p>
        </w:tc>
        <w:tc>
          <w:tcPr>
            <w:tcW w:w="555" w:type="pct"/>
          </w:tcPr>
          <w:p w14:paraId="6CAE6501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7965BC7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0" w:type="pct"/>
          </w:tcPr>
          <w:p w14:paraId="4EFB163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190FE4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06)</w:t>
            </w:r>
          </w:p>
        </w:tc>
        <w:tc>
          <w:tcPr>
            <w:tcW w:w="445" w:type="pct"/>
          </w:tcPr>
          <w:p w14:paraId="027699C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1</w:t>
            </w:r>
          </w:p>
          <w:p w14:paraId="1AF6D19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91)</w:t>
            </w:r>
          </w:p>
        </w:tc>
        <w:tc>
          <w:tcPr>
            <w:tcW w:w="533" w:type="pct"/>
          </w:tcPr>
          <w:p w14:paraId="09D38DB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 (.010)</w:t>
            </w:r>
          </w:p>
        </w:tc>
        <w:tc>
          <w:tcPr>
            <w:tcW w:w="517" w:type="pct"/>
          </w:tcPr>
          <w:p w14:paraId="13EF5EC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 (.010)</w:t>
            </w:r>
          </w:p>
        </w:tc>
        <w:tc>
          <w:tcPr>
            <w:tcW w:w="646" w:type="pct"/>
          </w:tcPr>
          <w:p w14:paraId="6113907E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 (.008)</w:t>
            </w:r>
          </w:p>
        </w:tc>
        <w:tc>
          <w:tcPr>
            <w:tcW w:w="522" w:type="pct"/>
          </w:tcPr>
          <w:p w14:paraId="469B2550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3 (.994)</w:t>
            </w:r>
          </w:p>
        </w:tc>
      </w:tr>
      <w:tr w:rsidR="00D64BE8" w14:paraId="0AAA00B6" w14:textId="77777777" w:rsidTr="00AB6E50">
        <w:tc>
          <w:tcPr>
            <w:tcW w:w="774" w:type="pct"/>
          </w:tcPr>
          <w:p w14:paraId="389E74A4" w14:textId="77777777" w:rsidR="00D64BE8" w:rsidRPr="00AD299C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Calibri" w:eastAsia="宋体" w:hAnsi="Calibri" w:cs="Times New Roman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β</m:t>
                    </m:r>
                  </m:sub>
                </m:sSub>
              </m:oMath>
            </m:oMathPara>
          </w:p>
        </w:tc>
        <w:tc>
          <w:tcPr>
            <w:tcW w:w="488" w:type="pct"/>
          </w:tcPr>
          <w:p w14:paraId="31ED933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  <w:p w14:paraId="0235847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60)</w:t>
            </w:r>
          </w:p>
        </w:tc>
        <w:tc>
          <w:tcPr>
            <w:tcW w:w="555" w:type="pct"/>
          </w:tcPr>
          <w:p w14:paraId="5A26A643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  <w:p w14:paraId="17C52F9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00</w:t>
            </w: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0" w:type="pct"/>
          </w:tcPr>
          <w:p w14:paraId="02BE5BE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  <w:p w14:paraId="5BD8E71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06)</w:t>
            </w:r>
          </w:p>
        </w:tc>
        <w:tc>
          <w:tcPr>
            <w:tcW w:w="445" w:type="pct"/>
          </w:tcPr>
          <w:p w14:paraId="2B272BD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88</w:t>
            </w:r>
          </w:p>
          <w:p w14:paraId="18C99B9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87)</w:t>
            </w:r>
          </w:p>
        </w:tc>
        <w:tc>
          <w:tcPr>
            <w:tcW w:w="533" w:type="pct"/>
          </w:tcPr>
          <w:p w14:paraId="0962CA73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 (.010)</w:t>
            </w:r>
          </w:p>
        </w:tc>
        <w:tc>
          <w:tcPr>
            <w:tcW w:w="517" w:type="pct"/>
          </w:tcPr>
          <w:p w14:paraId="2DFD420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0 (.333)</w:t>
            </w:r>
          </w:p>
        </w:tc>
        <w:tc>
          <w:tcPr>
            <w:tcW w:w="646" w:type="pct"/>
          </w:tcPr>
          <w:p w14:paraId="67DB7689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 (.003)</w:t>
            </w:r>
          </w:p>
        </w:tc>
        <w:tc>
          <w:tcPr>
            <w:tcW w:w="522" w:type="pct"/>
          </w:tcPr>
          <w:p w14:paraId="695F5E1A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2 (.994)</w:t>
            </w:r>
          </w:p>
        </w:tc>
      </w:tr>
      <w:tr w:rsidR="00D64BE8" w14:paraId="622A5952" w14:textId="77777777" w:rsidTr="00AB6E50">
        <w:tc>
          <w:tcPr>
            <w:tcW w:w="774" w:type="pct"/>
          </w:tcPr>
          <w:p w14:paraId="36EA03DC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488" w:type="pct"/>
          </w:tcPr>
          <w:p w14:paraId="4AA2DC2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555" w:type="pct"/>
          </w:tcPr>
          <w:p w14:paraId="64E5683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520" w:type="pct"/>
          </w:tcPr>
          <w:p w14:paraId="4FDCC75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445" w:type="pct"/>
          </w:tcPr>
          <w:p w14:paraId="63D87D5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89</w:t>
            </w:r>
          </w:p>
        </w:tc>
        <w:tc>
          <w:tcPr>
            <w:tcW w:w="533" w:type="pct"/>
          </w:tcPr>
          <w:p w14:paraId="034D74E9" w14:textId="77777777" w:rsidR="00D64BE8" w:rsidRPr="00B14E25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517" w:type="pct"/>
          </w:tcPr>
          <w:p w14:paraId="4D8ABD4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646" w:type="pct"/>
          </w:tcPr>
          <w:p w14:paraId="5E8B1957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522" w:type="pct"/>
          </w:tcPr>
          <w:p w14:paraId="19580E54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0</w:t>
            </w:r>
          </w:p>
        </w:tc>
      </w:tr>
      <w:tr w:rsidR="00D64BE8" w14:paraId="606AAD68" w14:textId="77777777" w:rsidTr="00AB6E50">
        <w:tc>
          <w:tcPr>
            <w:tcW w:w="774" w:type="pct"/>
          </w:tcPr>
          <w:p w14:paraId="0DB1907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488" w:type="pct"/>
          </w:tcPr>
          <w:p w14:paraId="6FFFA10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3CD1A98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21)</w:t>
            </w:r>
          </w:p>
        </w:tc>
        <w:tc>
          <w:tcPr>
            <w:tcW w:w="555" w:type="pct"/>
          </w:tcPr>
          <w:p w14:paraId="5260FF4C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6E2EF85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0" w:type="pct"/>
          </w:tcPr>
          <w:p w14:paraId="1AFA643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−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2E2A15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04)</w:t>
            </w:r>
          </w:p>
        </w:tc>
        <w:tc>
          <w:tcPr>
            <w:tcW w:w="445" w:type="pct"/>
          </w:tcPr>
          <w:p w14:paraId="1B55466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3</w:t>
            </w:r>
          </w:p>
          <w:p w14:paraId="317A9A3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90)</w:t>
            </w:r>
          </w:p>
        </w:tc>
        <w:tc>
          <w:tcPr>
            <w:tcW w:w="533" w:type="pct"/>
          </w:tcPr>
          <w:p w14:paraId="4779E2D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2 (.030)</w:t>
            </w:r>
          </w:p>
        </w:tc>
        <w:tc>
          <w:tcPr>
            <w:tcW w:w="517" w:type="pct"/>
          </w:tcPr>
          <w:p w14:paraId="29FFAC1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2 (.029)</w:t>
            </w:r>
          </w:p>
        </w:tc>
        <w:tc>
          <w:tcPr>
            <w:tcW w:w="646" w:type="pct"/>
          </w:tcPr>
          <w:p w14:paraId="507AD137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 (.006)</w:t>
            </w:r>
          </w:p>
        </w:tc>
        <w:tc>
          <w:tcPr>
            <w:tcW w:w="522" w:type="pct"/>
          </w:tcPr>
          <w:p w14:paraId="12B90E6A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6 (.996)</w:t>
            </w:r>
          </w:p>
        </w:tc>
      </w:tr>
      <w:tr w:rsidR="00D64BE8" w14:paraId="6C8B8C8C" w14:textId="77777777" w:rsidTr="00AB6E50">
        <w:tc>
          <w:tcPr>
            <w:tcW w:w="774" w:type="pct"/>
            <w:tcBorders>
              <w:bottom w:val="nil"/>
            </w:tcBorders>
          </w:tcPr>
          <w:p w14:paraId="778B51C2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θ</m:t>
                    </m:r>
                  </m:sub>
                </m:sSub>
              </m:oMath>
            </m:oMathPara>
          </w:p>
        </w:tc>
        <w:tc>
          <w:tcPr>
            <w:tcW w:w="488" w:type="pct"/>
            <w:tcBorders>
              <w:bottom w:val="nil"/>
            </w:tcBorders>
          </w:tcPr>
          <w:p w14:paraId="36CC7DA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  <w:p w14:paraId="5DFD6B6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23)</w:t>
            </w:r>
          </w:p>
        </w:tc>
        <w:tc>
          <w:tcPr>
            <w:tcW w:w="555" w:type="pct"/>
            <w:tcBorders>
              <w:bottom w:val="nil"/>
            </w:tcBorders>
          </w:tcPr>
          <w:p w14:paraId="5E0D1771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  <w:p w14:paraId="3749348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50</w:t>
            </w: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0" w:type="pct"/>
            <w:tcBorders>
              <w:bottom w:val="nil"/>
            </w:tcBorders>
          </w:tcPr>
          <w:p w14:paraId="0E70D6C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−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9ECE29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−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)</w:t>
            </w:r>
          </w:p>
        </w:tc>
        <w:tc>
          <w:tcPr>
            <w:tcW w:w="445" w:type="pct"/>
            <w:tcBorders>
              <w:bottom w:val="nil"/>
            </w:tcBorders>
          </w:tcPr>
          <w:p w14:paraId="2FBE9C1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0</w:t>
            </w:r>
          </w:p>
          <w:p w14:paraId="3E761BC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88)</w:t>
            </w:r>
          </w:p>
        </w:tc>
        <w:tc>
          <w:tcPr>
            <w:tcW w:w="533" w:type="pct"/>
            <w:tcBorders>
              <w:bottom w:val="nil"/>
            </w:tcBorders>
          </w:tcPr>
          <w:p w14:paraId="5413A45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4 (.021)</w:t>
            </w:r>
          </w:p>
        </w:tc>
        <w:tc>
          <w:tcPr>
            <w:tcW w:w="517" w:type="pct"/>
            <w:tcBorders>
              <w:bottom w:val="nil"/>
            </w:tcBorders>
          </w:tcPr>
          <w:p w14:paraId="10936BC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0 (1.050)</w:t>
            </w:r>
          </w:p>
        </w:tc>
        <w:tc>
          <w:tcPr>
            <w:tcW w:w="646" w:type="pct"/>
            <w:tcBorders>
              <w:bottom w:val="nil"/>
            </w:tcBorders>
          </w:tcPr>
          <w:p w14:paraId="029B700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−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 (.009)</w:t>
            </w:r>
          </w:p>
        </w:tc>
        <w:tc>
          <w:tcPr>
            <w:tcW w:w="522" w:type="pct"/>
            <w:tcBorders>
              <w:bottom w:val="nil"/>
            </w:tcBorders>
          </w:tcPr>
          <w:p w14:paraId="2025FDEF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6 (.995)</w:t>
            </w:r>
          </w:p>
        </w:tc>
      </w:tr>
      <w:tr w:rsidR="00D64BE8" w14:paraId="73BF9828" w14:textId="77777777" w:rsidTr="00AB6E50"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14:paraId="409BB5B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oMath>
            </m:oMathPara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30972C2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  <w:p w14:paraId="3286E6D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052)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</w:tcPr>
          <w:p w14:paraId="7C525876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7E1893F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BA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0FF1303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−.008</w:t>
            </w:r>
          </w:p>
          <w:p w14:paraId="32D289F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−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52038B1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0</w:t>
            </w:r>
          </w:p>
          <w:p w14:paraId="6CFCD53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94)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3A8B83B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 (.007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154968F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 (.007)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3C4D7366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 (</w:t>
            </w: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−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0250E075" w14:textId="77777777" w:rsidR="00D64BE8" w:rsidRPr="00BA588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4 (.995)</w:t>
            </w:r>
          </w:p>
        </w:tc>
      </w:tr>
    </w:tbl>
    <w:p w14:paraId="183D2475" w14:textId="77777777" w:rsidR="00D64BE8" w:rsidRPr="00D64BE8" w:rsidRDefault="00D64BE8" w:rsidP="00D64BE8">
      <w:pPr>
        <w:pStyle w:val="a3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  <w:sectPr w:rsidR="00D64BE8" w:rsidRPr="00D64BE8" w:rsidSect="00D90599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CAC5286" w14:textId="54F66CB9" w:rsidR="00D64BE8" w:rsidRPr="00D64BE8" w:rsidRDefault="00D64BE8" w:rsidP="00D64BE8">
      <w:pPr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BE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64BE8">
        <w:rPr>
          <w:rFonts w:ascii="Times New Roman" w:hAnsi="Times New Roman" w:cs="Times New Roman"/>
          <w:sz w:val="24"/>
          <w:szCs w:val="24"/>
        </w:rPr>
        <w:t>2</w:t>
      </w:r>
    </w:p>
    <w:p w14:paraId="79E6DD75" w14:textId="77777777" w:rsidR="00D64BE8" w:rsidRPr="00D64BE8" w:rsidRDefault="00D64BE8" w:rsidP="00D64BE8">
      <w:pPr>
        <w:snapToGri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64BE8">
        <w:rPr>
          <w:rFonts w:ascii="Times New Roman" w:hAnsi="Times New Roman" w:cs="Times New Roman" w:hint="eastAsia"/>
          <w:sz w:val="24"/>
          <w:szCs w:val="24"/>
        </w:rPr>
        <w:t xml:space="preserve">Root-Mean-Squared Errors </w:t>
      </w:r>
      <w:r w:rsidRPr="00D64BE8">
        <w:rPr>
          <w:rFonts w:ascii="Times New Roman" w:hAnsi="Times New Roman" w:cs="Times New Roman"/>
          <w:sz w:val="24"/>
          <w:szCs w:val="24"/>
        </w:rPr>
        <w:t>(</w:t>
      </w:r>
      <w:r w:rsidRPr="00D64BE8">
        <w:rPr>
          <w:rFonts w:ascii="Times New Roman" w:hAnsi="Times New Roman" w:cs="Times New Roman"/>
          <w:i/>
          <w:iCs/>
          <w:sz w:val="24"/>
          <w:szCs w:val="24"/>
        </w:rPr>
        <w:t>RMSE</w:t>
      </w:r>
      <w:r w:rsidRPr="00D64BE8">
        <w:rPr>
          <w:rFonts w:ascii="Times New Roman" w:hAnsi="Times New Roman" w:cs="Times New Roman"/>
          <w:sz w:val="24"/>
          <w:szCs w:val="24"/>
        </w:rPr>
        <w:t xml:space="preserve">s), Normalized </w:t>
      </w:r>
      <w:r w:rsidRPr="00D64BE8">
        <w:rPr>
          <w:rFonts w:ascii="Times New Roman" w:hAnsi="Times New Roman" w:cs="Times New Roman" w:hint="eastAsia"/>
          <w:sz w:val="24"/>
          <w:szCs w:val="24"/>
        </w:rPr>
        <w:t>Root-Mean-Squared Errors (</w:t>
      </w:r>
      <w:r w:rsidRPr="00D64BE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4BE8">
        <w:rPr>
          <w:rFonts w:ascii="Times New Roman" w:hAnsi="Times New Roman" w:cs="Times New Roman" w:hint="eastAsia"/>
          <w:i/>
          <w:sz w:val="24"/>
          <w:szCs w:val="24"/>
        </w:rPr>
        <w:t>RMSE</w:t>
      </w:r>
      <w:r w:rsidRPr="00D64BE8">
        <w:rPr>
          <w:rFonts w:ascii="Times New Roman" w:hAnsi="Times New Roman" w:cs="Times New Roman" w:hint="eastAsia"/>
          <w:sz w:val="24"/>
          <w:szCs w:val="24"/>
        </w:rPr>
        <w:t>s)</w:t>
      </w:r>
      <w:r w:rsidRPr="00D64BE8">
        <w:rPr>
          <w:rFonts w:ascii="Times New Roman" w:hAnsi="Times New Roman" w:cs="Times New Roman"/>
          <w:sz w:val="24"/>
          <w:szCs w:val="24"/>
        </w:rPr>
        <w:t xml:space="preserve">, </w:t>
      </w:r>
      <w:r w:rsidRPr="00D64BE8">
        <w:rPr>
          <w:rFonts w:ascii="Times New Roman" w:hAnsi="Times New Roman" w:cs="Times New Roman" w:hint="eastAsia"/>
          <w:sz w:val="24"/>
          <w:szCs w:val="24"/>
        </w:rPr>
        <w:t>Biases</w:t>
      </w:r>
      <w:r w:rsidRPr="00D64BE8">
        <w:rPr>
          <w:rFonts w:ascii="Times New Roman" w:hAnsi="Times New Roman" w:cs="Times New Roman"/>
          <w:sz w:val="24"/>
          <w:szCs w:val="24"/>
        </w:rPr>
        <w:t>, Coefficient of Determination (</w:t>
      </w:r>
      <m:oMath>
        <m:sSup>
          <m:sSupPr>
            <m:ctrlPr>
              <w:rPr>
                <w:rFonts w:ascii="Cambria Math" w:eastAsia="宋体" w:hAnsi="Cambria Math" w:cs="Arial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Arial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宋体" w:hAnsi="Cambria Math" w:cs="Arial"/>
                <w:sz w:val="24"/>
                <w:szCs w:val="24"/>
              </w:rPr>
              <m:t>2</m:t>
            </m:r>
          </m:sup>
        </m:sSup>
      </m:oMath>
      <w:r w:rsidRPr="00D64BE8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D64BE8">
        <w:rPr>
          <w:rFonts w:ascii="Times New Roman" w:hAnsi="Times New Roman" w:cs="Times New Roman" w:hint="eastAsia"/>
          <w:sz w:val="24"/>
          <w:szCs w:val="24"/>
        </w:rPr>
        <w:t>of Parameter Recover</w:t>
      </w:r>
      <w:r w:rsidRPr="00D64BE8">
        <w:rPr>
          <w:rFonts w:ascii="Times New Roman" w:hAnsi="Times New Roman" w:cs="Times New Roman"/>
          <w:sz w:val="24"/>
          <w:szCs w:val="24"/>
        </w:rPr>
        <w:t>y</w:t>
      </w:r>
      <w:r w:rsidRPr="00D64B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4BE8">
        <w:rPr>
          <w:rFonts w:ascii="Times New Roman" w:hAnsi="Times New Roman" w:cs="Times New Roman"/>
          <w:sz w:val="24"/>
          <w:szCs w:val="24"/>
        </w:rPr>
        <w:t>from Cross-Estimation</w:t>
      </w:r>
      <w:r w:rsidRPr="00D64BE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D64BE8">
        <w:rPr>
          <w:rFonts w:ascii="Times New Roman" w:hAnsi="Times New Roman" w:cs="Times New Roman"/>
          <w:sz w:val="24"/>
          <w:szCs w:val="24"/>
        </w:rPr>
        <w:t xml:space="preserve">calculated using the median of posterior distributions; </w:t>
      </w:r>
      <w:r w:rsidRPr="00D64BE8">
        <w:rPr>
          <w:rFonts w:ascii="Times New Roman" w:hAnsi="Times New Roman" w:cs="Times New Roman" w:hint="eastAsia"/>
          <w:sz w:val="24"/>
          <w:szCs w:val="24"/>
        </w:rPr>
        <w:t>the Number of Simulations = 300)</w:t>
      </w:r>
    </w:p>
    <w:tbl>
      <w:tblPr>
        <w:tblStyle w:val="af2"/>
        <w:tblW w:w="51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47"/>
        <w:gridCol w:w="994"/>
        <w:gridCol w:w="991"/>
        <w:gridCol w:w="852"/>
        <w:gridCol w:w="996"/>
        <w:gridCol w:w="1132"/>
        <w:gridCol w:w="991"/>
        <w:gridCol w:w="852"/>
        <w:gridCol w:w="991"/>
        <w:gridCol w:w="1135"/>
        <w:gridCol w:w="1273"/>
        <w:gridCol w:w="994"/>
      </w:tblGrid>
      <w:tr w:rsidR="00D64BE8" w14:paraId="47179D36" w14:textId="77777777" w:rsidTr="00AB6E50">
        <w:tc>
          <w:tcPr>
            <w:tcW w:w="56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CAB83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40A8A7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36F120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4438" w:type="pct"/>
            <w:gridSpan w:val="12"/>
            <w:tcBorders>
              <w:top w:val="single" w:sz="4" w:space="0" w:color="auto"/>
            </w:tcBorders>
          </w:tcPr>
          <w:p w14:paraId="7713A11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F0064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Network Size</w:t>
            </w:r>
          </w:p>
        </w:tc>
      </w:tr>
      <w:tr w:rsidR="00D64BE8" w14:paraId="723239F0" w14:textId="77777777" w:rsidTr="00AB6E50">
        <w:tc>
          <w:tcPr>
            <w:tcW w:w="562" w:type="pct"/>
            <w:vMerge/>
            <w:tcBorders>
              <w:bottom w:val="single" w:sz="4" w:space="0" w:color="auto"/>
            </w:tcBorders>
          </w:tcPr>
          <w:p w14:paraId="6FF700B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7" w:type="pct"/>
            <w:gridSpan w:val="4"/>
            <w:tcBorders>
              <w:bottom w:val="single" w:sz="4" w:space="0" w:color="auto"/>
            </w:tcBorders>
          </w:tcPr>
          <w:p w14:paraId="71E4A14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5F0064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 xml:space="preserve">n = </w:t>
            </w:r>
            <w:r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5</w:t>
            </w:r>
          </w:p>
        </w:tc>
        <w:tc>
          <w:tcPr>
            <w:tcW w:w="1463" w:type="pct"/>
            <w:gridSpan w:val="4"/>
            <w:tcBorders>
              <w:bottom w:val="single" w:sz="4" w:space="0" w:color="auto"/>
            </w:tcBorders>
          </w:tcPr>
          <w:p w14:paraId="6B0D52B3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5F0064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n = 10</w:t>
            </w:r>
          </w:p>
        </w:tc>
        <w:tc>
          <w:tcPr>
            <w:tcW w:w="1618" w:type="pct"/>
            <w:gridSpan w:val="4"/>
            <w:tcBorders>
              <w:bottom w:val="single" w:sz="4" w:space="0" w:color="auto"/>
            </w:tcBorders>
          </w:tcPr>
          <w:p w14:paraId="792A98B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F0064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 xml:space="preserve">n = </w:t>
            </w:r>
            <w:r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2</w:t>
            </w:r>
            <w:r w:rsidRPr="005F0064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0</w:t>
            </w:r>
          </w:p>
        </w:tc>
      </w:tr>
      <w:tr w:rsidR="00D64BE8" w14:paraId="73960C88" w14:textId="77777777" w:rsidTr="00AB6E50">
        <w:trPr>
          <w:trHeight w:val="58"/>
        </w:trPr>
        <w:tc>
          <w:tcPr>
            <w:tcW w:w="562" w:type="pct"/>
            <w:tcBorders>
              <w:top w:val="single" w:sz="4" w:space="0" w:color="auto"/>
            </w:tcBorders>
          </w:tcPr>
          <w:p w14:paraId="0BE59DB5" w14:textId="77777777" w:rsidR="00D64BE8" w:rsidRDefault="00D64BE8" w:rsidP="00AB6E50">
            <w:pPr>
              <w:pStyle w:val="a8"/>
              <w:snapToGrid w:val="0"/>
              <w:spacing w:after="20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02DFE36D" w14:textId="77777777" w:rsidR="00D64BE8" w:rsidRPr="00DE109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DE109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MSE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622488B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MSE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2E9CBBB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as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4DD9CB38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Arial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3756139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MS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7C3A3F13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MSE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6192B71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as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54869225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Arial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49A1766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MSE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5248028B" w14:textId="77777777" w:rsidR="00D64BE8" w:rsidRPr="00DD47A3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Arial" w:eastAsia="宋体" w:hAnsi="Arial" w:cs="Arial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MSE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2F96600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as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36EE6B45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Arial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D64BE8" w14:paraId="0179D92B" w14:textId="77777777" w:rsidTr="00AB6E50">
        <w:tc>
          <w:tcPr>
            <w:tcW w:w="562" w:type="pct"/>
          </w:tcPr>
          <w:p w14:paraId="5E6BAEC5" w14:textId="77777777" w:rsidR="00D64BE8" w:rsidRPr="00BE4229" w:rsidRDefault="00D64BE8" w:rsidP="00AB6E50">
            <w:pPr>
              <w:pStyle w:val="a8"/>
              <w:snapToGrid w:val="0"/>
              <w:spacing w:line="24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12" w:type="pct"/>
          </w:tcPr>
          <w:p w14:paraId="641CB506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2 (.320)</w:t>
            </w:r>
          </w:p>
        </w:tc>
        <w:tc>
          <w:tcPr>
            <w:tcW w:w="366" w:type="pct"/>
          </w:tcPr>
          <w:p w14:paraId="3C5991E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0</w:t>
            </w:r>
          </w:p>
          <w:p w14:paraId="533E316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308)</w:t>
            </w:r>
          </w:p>
        </w:tc>
        <w:tc>
          <w:tcPr>
            <w:tcW w:w="365" w:type="pct"/>
          </w:tcPr>
          <w:p w14:paraId="13F99C3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4 (.022)</w:t>
            </w:r>
          </w:p>
        </w:tc>
        <w:tc>
          <w:tcPr>
            <w:tcW w:w="314" w:type="pct"/>
          </w:tcPr>
          <w:p w14:paraId="69EA265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  <w:p w14:paraId="56CCF0CE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0)</w:t>
            </w:r>
          </w:p>
        </w:tc>
        <w:tc>
          <w:tcPr>
            <w:tcW w:w="367" w:type="pct"/>
          </w:tcPr>
          <w:p w14:paraId="0F3EE096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7" w:type="pct"/>
          </w:tcPr>
          <w:p w14:paraId="7A3A947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  <w:p w14:paraId="345F4984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5" w:type="pct"/>
          </w:tcPr>
          <w:p w14:paraId="46941928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−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4" w:type="pct"/>
          </w:tcPr>
          <w:p w14:paraId="3A95E2F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  <w:p w14:paraId="23309929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52)</w:t>
            </w:r>
          </w:p>
        </w:tc>
        <w:tc>
          <w:tcPr>
            <w:tcW w:w="365" w:type="pct"/>
          </w:tcPr>
          <w:p w14:paraId="1A7090AA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8" w:type="pct"/>
          </w:tcPr>
          <w:p w14:paraId="6B6A8A4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  <w:p w14:paraId="714761F7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9" w:type="pct"/>
          </w:tcPr>
          <w:p w14:paraId="5A8625F5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6" w:type="pct"/>
          </w:tcPr>
          <w:p w14:paraId="676B112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  <w:p w14:paraId="117CF2C3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60)</w:t>
            </w:r>
          </w:p>
        </w:tc>
      </w:tr>
      <w:tr w:rsidR="00D64BE8" w14:paraId="09D42B03" w14:textId="77777777" w:rsidTr="00AB6E50">
        <w:tc>
          <w:tcPr>
            <w:tcW w:w="562" w:type="pct"/>
            <w:tcBorders>
              <w:bottom w:val="single" w:sz="4" w:space="0" w:color="auto"/>
            </w:tcBorders>
          </w:tcPr>
          <w:p w14:paraId="3A8CEE2F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θ</m:t>
                    </m:r>
                  </m:sub>
                </m:sSub>
              </m:oMath>
            </m:oMathPara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4B9A5751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0 (.156)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7B14A65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00 (3.900)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623EA20F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4 (.035)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17DC11DD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  <w:p w14:paraId="70A5FAC9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51)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2A92F75E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63289ED9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0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700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2862D289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0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7233943A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  <w:p w14:paraId="3FCA79B2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50)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55AB689F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2BD97620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0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33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509585B6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−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−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13377A07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  <w:p w14:paraId="52510907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63)</w:t>
            </w:r>
          </w:p>
        </w:tc>
      </w:tr>
      <w:tr w:rsidR="00D64BE8" w14:paraId="522FE55D" w14:textId="77777777" w:rsidTr="00AB6E50"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14:paraId="2B82C0EC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B49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F659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*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</w:t>
            </w:r>
            <w:r w:rsidRPr="00DF659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mulations</w:t>
            </w:r>
            <w:r w:rsidRPr="00DF659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s 100 for a network size of 10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Results from Model 2 are presented in parentheses. 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 xml:space="preserve"> </m:t>
              </m:r>
            </m:oMath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the matrix for latent trait scores;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θ</m:t>
                  </m:r>
                </m:sub>
              </m:sSub>
            </m:oMath>
            <w:r w:rsidRPr="00AD299C">
              <w:rPr>
                <w:rFonts w:ascii="Calibri" w:eastAsia="宋体" w:hAnsi="Calibri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= </w:t>
            </w:r>
            <w:r w:rsidRPr="007B2E2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B49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B49C9">
              <w:rPr>
                <w:rFonts w:ascii="Times New Roman" w:hAnsi="Times New Roman" w:cs="Times New Roman" w:hint="eastAsia"/>
                <w:sz w:val="24"/>
                <w:szCs w:val="24"/>
              </w:rPr>
              <w:t>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efficient between two latent traits.</w:t>
            </w:r>
          </w:p>
        </w:tc>
      </w:tr>
    </w:tbl>
    <w:p w14:paraId="127F1381" w14:textId="77777777" w:rsidR="00D64BE8" w:rsidRPr="00D64BE8" w:rsidRDefault="00D64BE8" w:rsidP="00D64BE8">
      <w:pPr>
        <w:pStyle w:val="a3"/>
        <w:numPr>
          <w:ilvl w:val="0"/>
          <w:numId w:val="7"/>
        </w:num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  <w:sectPr w:rsidR="00D64BE8" w:rsidRPr="00D64BE8" w:rsidSect="00DA2CB0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01BF2DD" w14:textId="572FAA26" w:rsidR="00D64BE8" w:rsidRPr="00D64BE8" w:rsidRDefault="00D64BE8" w:rsidP="00D64BE8">
      <w:pPr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BE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64BE8">
        <w:rPr>
          <w:rFonts w:ascii="Times New Roman" w:hAnsi="Times New Roman" w:cs="Times New Roman"/>
          <w:sz w:val="24"/>
          <w:szCs w:val="24"/>
        </w:rPr>
        <w:t>2</w:t>
      </w:r>
    </w:p>
    <w:p w14:paraId="3B40C833" w14:textId="77777777" w:rsidR="00D64BE8" w:rsidRPr="00D64BE8" w:rsidRDefault="00D64BE8" w:rsidP="00D64BE8">
      <w:pPr>
        <w:snapToGri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64BE8">
        <w:rPr>
          <w:rFonts w:ascii="Times New Roman" w:hAnsi="Times New Roman" w:cs="Times New Roman" w:hint="eastAsia"/>
          <w:sz w:val="24"/>
          <w:szCs w:val="24"/>
        </w:rPr>
        <w:t xml:space="preserve">Root-Mean-Squared Errors </w:t>
      </w:r>
      <w:r w:rsidRPr="00D64BE8">
        <w:rPr>
          <w:rFonts w:ascii="Times New Roman" w:hAnsi="Times New Roman" w:cs="Times New Roman"/>
          <w:sz w:val="24"/>
          <w:szCs w:val="24"/>
        </w:rPr>
        <w:t>(</w:t>
      </w:r>
      <w:r w:rsidRPr="00D64BE8">
        <w:rPr>
          <w:rFonts w:ascii="Times New Roman" w:hAnsi="Times New Roman" w:cs="Times New Roman"/>
          <w:i/>
          <w:iCs/>
          <w:sz w:val="24"/>
          <w:szCs w:val="24"/>
        </w:rPr>
        <w:t>RMSE</w:t>
      </w:r>
      <w:r w:rsidRPr="00D64BE8">
        <w:rPr>
          <w:rFonts w:ascii="Times New Roman" w:hAnsi="Times New Roman" w:cs="Times New Roman"/>
          <w:sz w:val="24"/>
          <w:szCs w:val="24"/>
        </w:rPr>
        <w:t xml:space="preserve">s), Normalized </w:t>
      </w:r>
      <w:r w:rsidRPr="00D64BE8">
        <w:rPr>
          <w:rFonts w:ascii="Times New Roman" w:hAnsi="Times New Roman" w:cs="Times New Roman" w:hint="eastAsia"/>
          <w:sz w:val="24"/>
          <w:szCs w:val="24"/>
        </w:rPr>
        <w:t>Root-Mean-Squared Errors (</w:t>
      </w:r>
      <w:r w:rsidRPr="00D64BE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4BE8">
        <w:rPr>
          <w:rFonts w:ascii="Times New Roman" w:hAnsi="Times New Roman" w:cs="Times New Roman" w:hint="eastAsia"/>
          <w:i/>
          <w:sz w:val="24"/>
          <w:szCs w:val="24"/>
        </w:rPr>
        <w:t>RMSE</w:t>
      </w:r>
      <w:r w:rsidRPr="00D64BE8">
        <w:rPr>
          <w:rFonts w:ascii="Times New Roman" w:hAnsi="Times New Roman" w:cs="Times New Roman" w:hint="eastAsia"/>
          <w:sz w:val="24"/>
          <w:szCs w:val="24"/>
        </w:rPr>
        <w:t>s)</w:t>
      </w:r>
      <w:r w:rsidRPr="00D64BE8">
        <w:rPr>
          <w:rFonts w:ascii="Times New Roman" w:hAnsi="Times New Roman" w:cs="Times New Roman"/>
          <w:sz w:val="24"/>
          <w:szCs w:val="24"/>
        </w:rPr>
        <w:t xml:space="preserve">, </w:t>
      </w:r>
      <w:r w:rsidRPr="00D64BE8">
        <w:rPr>
          <w:rFonts w:ascii="Times New Roman" w:hAnsi="Times New Roman" w:cs="Times New Roman" w:hint="eastAsia"/>
          <w:sz w:val="24"/>
          <w:szCs w:val="24"/>
        </w:rPr>
        <w:t>Biases</w:t>
      </w:r>
      <w:r w:rsidRPr="00D64BE8">
        <w:rPr>
          <w:rFonts w:ascii="Times New Roman" w:hAnsi="Times New Roman" w:cs="Times New Roman"/>
          <w:sz w:val="24"/>
          <w:szCs w:val="24"/>
        </w:rPr>
        <w:t>, Coefficient of Determination (</w:t>
      </w:r>
      <m:oMath>
        <m:sSup>
          <m:sSupPr>
            <m:ctrlPr>
              <w:rPr>
                <w:rFonts w:ascii="Cambria Math" w:eastAsia="宋体" w:hAnsi="Cambria Math" w:cs="Arial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Arial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宋体" w:hAnsi="Cambria Math" w:cs="Arial"/>
                <w:sz w:val="24"/>
                <w:szCs w:val="24"/>
              </w:rPr>
              <m:t>2</m:t>
            </m:r>
          </m:sup>
        </m:sSup>
      </m:oMath>
      <w:r w:rsidRPr="00D64BE8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D64BE8">
        <w:rPr>
          <w:rFonts w:ascii="Times New Roman" w:hAnsi="Times New Roman" w:cs="Times New Roman" w:hint="eastAsia"/>
          <w:sz w:val="24"/>
          <w:szCs w:val="24"/>
        </w:rPr>
        <w:t>of Parameter Recover</w:t>
      </w:r>
      <w:r w:rsidRPr="00D64BE8">
        <w:rPr>
          <w:rFonts w:ascii="Times New Roman" w:hAnsi="Times New Roman" w:cs="Times New Roman"/>
          <w:sz w:val="24"/>
          <w:szCs w:val="24"/>
        </w:rPr>
        <w:t>y</w:t>
      </w:r>
      <w:r w:rsidRPr="00D64B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4BE8">
        <w:rPr>
          <w:rFonts w:ascii="Times New Roman" w:hAnsi="Times New Roman" w:cs="Times New Roman"/>
          <w:sz w:val="24"/>
          <w:szCs w:val="24"/>
        </w:rPr>
        <w:t>from Cross-Estimation</w:t>
      </w:r>
      <w:r w:rsidRPr="00D64BE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D64BE8">
        <w:rPr>
          <w:rFonts w:ascii="Times New Roman" w:hAnsi="Times New Roman" w:cs="Times New Roman"/>
          <w:sz w:val="24"/>
          <w:szCs w:val="24"/>
        </w:rPr>
        <w:t xml:space="preserve">calculated using the median of posterior distributions; </w:t>
      </w:r>
      <w:r w:rsidRPr="00D64BE8">
        <w:rPr>
          <w:rFonts w:ascii="Times New Roman" w:hAnsi="Times New Roman" w:cs="Times New Roman" w:hint="eastAsia"/>
          <w:sz w:val="24"/>
          <w:szCs w:val="24"/>
        </w:rPr>
        <w:t>the Number of Simulations = 300)</w:t>
      </w:r>
      <w:r w:rsidRPr="00D64BE8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120"/>
        <w:gridCol w:w="1120"/>
        <w:gridCol w:w="980"/>
        <w:gridCol w:w="836"/>
        <w:gridCol w:w="884"/>
        <w:gridCol w:w="1057"/>
        <w:gridCol w:w="836"/>
        <w:gridCol w:w="946"/>
      </w:tblGrid>
      <w:tr w:rsidR="00D64BE8" w14:paraId="56065F00" w14:textId="77777777" w:rsidTr="00AB6E50">
        <w:tc>
          <w:tcPr>
            <w:tcW w:w="946" w:type="pct"/>
            <w:vMerge w:val="restart"/>
            <w:tcBorders>
              <w:top w:val="single" w:sz="4" w:space="0" w:color="auto"/>
              <w:bottom w:val="nil"/>
            </w:tcBorders>
          </w:tcPr>
          <w:p w14:paraId="3F4D240B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D6C99D5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A564012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4054" w:type="pct"/>
            <w:gridSpan w:val="8"/>
            <w:tcBorders>
              <w:top w:val="single" w:sz="4" w:space="0" w:color="auto"/>
              <w:bottom w:val="nil"/>
            </w:tcBorders>
          </w:tcPr>
          <w:p w14:paraId="79E4B526" w14:textId="77777777" w:rsidR="00D64BE8" w:rsidRPr="005F0064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5F0064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Network Size</w:t>
            </w:r>
          </w:p>
        </w:tc>
      </w:tr>
      <w:tr w:rsidR="00D64BE8" w14:paraId="1B5D61E3" w14:textId="77777777" w:rsidTr="00AB6E50">
        <w:tc>
          <w:tcPr>
            <w:tcW w:w="946" w:type="pct"/>
            <w:vMerge/>
            <w:tcBorders>
              <w:top w:val="nil"/>
              <w:bottom w:val="single" w:sz="4" w:space="0" w:color="auto"/>
            </w:tcBorders>
          </w:tcPr>
          <w:p w14:paraId="4D7767E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pct"/>
            <w:gridSpan w:val="4"/>
            <w:tcBorders>
              <w:top w:val="nil"/>
              <w:bottom w:val="single" w:sz="4" w:space="0" w:color="auto"/>
            </w:tcBorders>
          </w:tcPr>
          <w:p w14:paraId="78DAE2A2" w14:textId="77777777" w:rsidR="00D64BE8" w:rsidRPr="005F0064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5F0064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n = 30</w:t>
            </w:r>
          </w:p>
        </w:tc>
        <w:tc>
          <w:tcPr>
            <w:tcW w:w="1907" w:type="pct"/>
            <w:gridSpan w:val="4"/>
            <w:tcBorders>
              <w:top w:val="nil"/>
              <w:bottom w:val="single" w:sz="4" w:space="0" w:color="auto"/>
            </w:tcBorders>
          </w:tcPr>
          <w:p w14:paraId="00356481" w14:textId="77777777" w:rsidR="00D64BE8" w:rsidRPr="005F0064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5F0064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*</w:t>
            </w:r>
            <w:r w:rsidRPr="005F0064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 xml:space="preserve"> = 100</w:t>
            </w:r>
          </w:p>
        </w:tc>
      </w:tr>
      <w:tr w:rsidR="00D64BE8" w14:paraId="1C2CD5CF" w14:textId="77777777" w:rsidTr="00AB6E50">
        <w:tc>
          <w:tcPr>
            <w:tcW w:w="946" w:type="pct"/>
            <w:tcBorders>
              <w:top w:val="single" w:sz="4" w:space="0" w:color="auto"/>
            </w:tcBorders>
          </w:tcPr>
          <w:p w14:paraId="6880FDB5" w14:textId="77777777" w:rsidR="00D64BE8" w:rsidRDefault="00D64BE8" w:rsidP="00AB6E50">
            <w:pPr>
              <w:pStyle w:val="a8"/>
              <w:snapToGrid w:val="0"/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3791F27B" w14:textId="77777777" w:rsidR="00D64BE8" w:rsidRPr="005F0064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00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MSE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75101778" w14:textId="77777777" w:rsidR="00D64BE8" w:rsidRPr="005F0064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00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RMSE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05615F0B" w14:textId="77777777" w:rsidR="00D64BE8" w:rsidRPr="005F0064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00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ias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0387D3A2" w14:textId="77777777" w:rsidR="00D64BE8" w:rsidRPr="005F0064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Arial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0CCEAEE5" w14:textId="77777777" w:rsidR="00D64BE8" w:rsidRPr="005F0064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0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MSE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0182DC7" w14:textId="77777777" w:rsidR="00D64BE8" w:rsidRPr="005F0064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00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RMSE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6AA11A09" w14:textId="77777777" w:rsidR="00D64BE8" w:rsidRPr="005F0064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00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ias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4170B717" w14:textId="77777777" w:rsidR="00D64BE8" w:rsidRPr="005F0064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Arial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D64BE8" w14:paraId="41D2E472" w14:textId="77777777" w:rsidTr="00AB6E50">
        <w:tc>
          <w:tcPr>
            <w:tcW w:w="946" w:type="pct"/>
          </w:tcPr>
          <w:p w14:paraId="7F13219D" w14:textId="77777777" w:rsidR="00D64BE8" w:rsidRPr="00E833BE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592" w:type="pct"/>
          </w:tcPr>
          <w:p w14:paraId="1BFD85D0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2" w:type="pct"/>
          </w:tcPr>
          <w:p w14:paraId="6803471D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9" w:type="pct"/>
          </w:tcPr>
          <w:p w14:paraId="60CC1978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−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−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4" w:type="pct"/>
          </w:tcPr>
          <w:p w14:paraId="10FA0D0E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0</w:t>
            </w:r>
          </w:p>
          <w:p w14:paraId="63D37A3F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88)</w:t>
            </w:r>
          </w:p>
        </w:tc>
        <w:tc>
          <w:tcPr>
            <w:tcW w:w="444" w:type="pct"/>
          </w:tcPr>
          <w:p w14:paraId="4305AA83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 (.010)</w:t>
            </w:r>
          </w:p>
        </w:tc>
        <w:tc>
          <w:tcPr>
            <w:tcW w:w="518" w:type="pct"/>
          </w:tcPr>
          <w:p w14:paraId="4B6B4572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 (.010)</w:t>
            </w:r>
          </w:p>
        </w:tc>
        <w:tc>
          <w:tcPr>
            <w:tcW w:w="444" w:type="pct"/>
          </w:tcPr>
          <w:p w14:paraId="6D5408CB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 (.007)</w:t>
            </w:r>
          </w:p>
        </w:tc>
        <w:tc>
          <w:tcPr>
            <w:tcW w:w="501" w:type="pct"/>
          </w:tcPr>
          <w:p w14:paraId="4BE2408B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4 (.993)</w:t>
            </w:r>
          </w:p>
        </w:tc>
      </w:tr>
      <w:tr w:rsidR="00D64BE8" w14:paraId="154F70E8" w14:textId="77777777" w:rsidTr="00AB6E50">
        <w:tc>
          <w:tcPr>
            <w:tcW w:w="946" w:type="pct"/>
          </w:tcPr>
          <w:p w14:paraId="5292BBFC" w14:textId="77777777" w:rsidR="00D64BE8" w:rsidRDefault="004C6C7E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θ</m:t>
                    </m:r>
                  </m:sub>
                </m:sSub>
              </m:oMath>
            </m:oMathPara>
          </w:p>
        </w:tc>
        <w:tc>
          <w:tcPr>
            <w:tcW w:w="592" w:type="pct"/>
          </w:tcPr>
          <w:p w14:paraId="624292D4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2" w:type="pct"/>
          </w:tcPr>
          <w:p w14:paraId="2F07B884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7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50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9" w:type="pct"/>
          </w:tcPr>
          <w:p w14:paraId="563E7033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−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 xml:space="preserve"> 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6C1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4" w:type="pct"/>
          </w:tcPr>
          <w:p w14:paraId="346342F9" w14:textId="77777777" w:rsidR="00D64BE8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89</w:t>
            </w:r>
          </w:p>
          <w:p w14:paraId="5F0D1A41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.991)</w:t>
            </w:r>
          </w:p>
        </w:tc>
        <w:tc>
          <w:tcPr>
            <w:tcW w:w="444" w:type="pct"/>
          </w:tcPr>
          <w:p w14:paraId="14B51A9D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4 (.036)</w:t>
            </w:r>
          </w:p>
        </w:tc>
        <w:tc>
          <w:tcPr>
            <w:tcW w:w="518" w:type="pct"/>
          </w:tcPr>
          <w:p w14:paraId="02CABB33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0 (1.800)</w:t>
            </w:r>
          </w:p>
        </w:tc>
        <w:tc>
          <w:tcPr>
            <w:tcW w:w="444" w:type="pct"/>
          </w:tcPr>
          <w:p w14:paraId="367C55EA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36B">
              <w:rPr>
                <w:rFonts w:ascii="Times New Roman" w:hAnsi="Times New Roman" w:cs="Times New Roman"/>
                <w:sz w:val="24"/>
                <w:szCs w:val="24"/>
              </w:rPr>
              <w:t>−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 (.009)</w:t>
            </w:r>
          </w:p>
        </w:tc>
        <w:tc>
          <w:tcPr>
            <w:tcW w:w="501" w:type="pct"/>
          </w:tcPr>
          <w:p w14:paraId="5AF8C94D" w14:textId="77777777" w:rsidR="00D64BE8" w:rsidRPr="006C1F00" w:rsidRDefault="00D64BE8" w:rsidP="00AB6E50">
            <w:pPr>
              <w:pStyle w:val="a8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4 (.996)</w:t>
            </w:r>
          </w:p>
        </w:tc>
      </w:tr>
    </w:tbl>
    <w:p w14:paraId="6D1573C6" w14:textId="77777777" w:rsidR="0022299D" w:rsidRDefault="0022299D" w:rsidP="00ED10CA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163AC3B9" w14:textId="77777777" w:rsidR="0022299D" w:rsidRDefault="0022299D" w:rsidP="00ED10CA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4FA737D4" w14:textId="77777777" w:rsidR="0022299D" w:rsidRDefault="0022299D" w:rsidP="00ED10CA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0212FD16" w14:textId="77777777" w:rsidR="006738F2" w:rsidRDefault="006738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C4FEA3" w14:textId="2E07F371" w:rsidR="00ED10CA" w:rsidRDefault="00ED10CA" w:rsidP="00ED10CA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</w:p>
    <w:p w14:paraId="511BF8B6" w14:textId="5BD573B6" w:rsidR="00ED10CA" w:rsidRDefault="00ED10CA" w:rsidP="00ED10CA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agnitudes of Connections among Actors along Two Interpersonal Trust Dimensions</w:t>
      </w:r>
    </w:p>
    <w:tbl>
      <w:tblPr>
        <w:tblW w:w="9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65"/>
        <w:gridCol w:w="705"/>
        <w:gridCol w:w="1110"/>
        <w:gridCol w:w="870"/>
        <w:gridCol w:w="1050"/>
        <w:gridCol w:w="960"/>
      </w:tblGrid>
      <w:tr w:rsidR="00ED10CA" w:rsidRPr="00B80A89" w14:paraId="0FB42A9A" w14:textId="77777777" w:rsidTr="00AB6E50">
        <w:trPr>
          <w:trHeight w:val="288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bottom"/>
          </w:tcPr>
          <w:p w14:paraId="39212C5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ads</w:t>
            </w:r>
          </w:p>
        </w:tc>
        <w:tc>
          <w:tcPr>
            <w:tcW w:w="3945" w:type="dxa"/>
            <w:gridSpan w:val="4"/>
            <w:shd w:val="clear" w:color="auto" w:fill="auto"/>
            <w:noWrap/>
            <w:vAlign w:val="bottom"/>
          </w:tcPr>
          <w:p w14:paraId="48AEF7B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B62402E" w14:textId="77777777" w:rsidR="00ED10CA" w:rsidRPr="00B80A89" w:rsidRDefault="00ED10CA" w:rsidP="00AB6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90" w:type="dxa"/>
            <w:gridSpan w:val="4"/>
            <w:shd w:val="clear" w:color="auto" w:fill="auto"/>
            <w:noWrap/>
            <w:vAlign w:val="bottom"/>
          </w:tcPr>
          <w:p w14:paraId="03452BF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del 2</w:t>
            </w:r>
          </w:p>
        </w:tc>
      </w:tr>
      <w:tr w:rsidR="00ED10CA" w:rsidRPr="00B80A89" w14:paraId="122105FE" w14:textId="77777777" w:rsidTr="00AB6E50">
        <w:trPr>
          <w:trHeight w:val="288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0DD30C3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7487B81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ffect-Based</w:t>
            </w:r>
          </w:p>
        </w:tc>
        <w:tc>
          <w:tcPr>
            <w:tcW w:w="2025" w:type="dxa"/>
            <w:gridSpan w:val="2"/>
            <w:shd w:val="clear" w:color="auto" w:fill="auto"/>
            <w:noWrap/>
            <w:vAlign w:val="bottom"/>
          </w:tcPr>
          <w:p w14:paraId="15AF74E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gnition-Based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7255EB9" w14:textId="77777777" w:rsidR="00ED10CA" w:rsidRPr="00B80A89" w:rsidRDefault="00ED10CA" w:rsidP="00AB6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FAFA2A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ffect-Based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bottom"/>
          </w:tcPr>
          <w:p w14:paraId="4FFF59B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gnition-Based</w:t>
            </w:r>
          </w:p>
        </w:tc>
      </w:tr>
      <w:tr w:rsidR="00ED10CA" w:rsidRPr="00B80A89" w14:paraId="353ECAC2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7EF8C3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,B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E2AA2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 to B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A6F01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 to 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556C3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 to B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426176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 to 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45BDF6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396FD6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 to B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2839FE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 to A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E9AFC3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 to B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CAE84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 to A</w:t>
            </w:r>
          </w:p>
        </w:tc>
      </w:tr>
      <w:tr w:rsidR="00ED10CA" w:rsidRPr="00B80A89" w14:paraId="15A08873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4F546D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AAD80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2E7A6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1AB6E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2E7B4E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E14CF5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F636EB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5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49B0CB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B44999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C4CAB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</w:tr>
      <w:tr w:rsidR="00ED10CA" w:rsidRPr="00B80A89" w14:paraId="04963843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A9F545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730F5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21FEA2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677FF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6A4E26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E8D46D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CE3179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2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F0C0CB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C517A3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C960D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</w:tr>
      <w:tr w:rsidR="00ED10CA" w:rsidRPr="00B80A89" w14:paraId="7227AEF2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1F90F8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D54F7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563C2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4E9FA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24F8A5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07AAF6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DA8CC8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FBC22E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F93BE0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1EED32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4</w:t>
            </w:r>
          </w:p>
        </w:tc>
      </w:tr>
      <w:tr w:rsidR="00ED10CA" w:rsidRPr="00B80A89" w14:paraId="43F331D5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76F7F3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7019D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9C94F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0AA5B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385026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0B8F7F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30E79F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2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D6965B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F6F589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A7A86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</w:tr>
      <w:tr w:rsidR="00ED10CA" w:rsidRPr="00B80A89" w14:paraId="729A9A96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3CB92B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6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C95F1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52981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A1081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2C11A0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50F473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62B10C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D302E7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C73423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C0918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</w:tr>
      <w:tr w:rsidR="00ED10CA" w:rsidRPr="00B80A89" w14:paraId="4D425BB5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0296A7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E57E4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2AC5C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F26EE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894BD2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D294DF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4A103F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022626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226591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435C13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0</w:t>
            </w:r>
          </w:p>
        </w:tc>
      </w:tr>
      <w:tr w:rsidR="00ED10CA" w:rsidRPr="00B80A89" w14:paraId="6B82F1B2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5C50AF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8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437CC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15C0B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8F2D2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FC3468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176307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E2F29A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25CCB2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CEB2DF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4FA53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3</w:t>
            </w:r>
          </w:p>
        </w:tc>
      </w:tr>
      <w:tr w:rsidR="00ED10CA" w:rsidRPr="00B80A89" w14:paraId="171466BA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97F200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FC181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34EDA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8D8AC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411410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4F9138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26F9F7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F44E47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0FD22A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26A1A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</w:tr>
      <w:tr w:rsidR="00ED10CA" w:rsidRPr="00B80A89" w14:paraId="3FED7274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4B5A5F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1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ADD27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71281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1B6E3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960240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4851DCC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8EC04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A72B69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DD46A9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092C1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</w:tr>
      <w:tr w:rsidR="00ED10CA" w:rsidRPr="00B80A89" w14:paraId="3B86FF84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34CAEE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1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DE707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8D66F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B2D9A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253EA8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8590C3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B37802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B3BA1D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9BCC13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4D74C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</w:tr>
      <w:tr w:rsidR="00ED10CA" w:rsidRPr="00B80A89" w14:paraId="0CFE382E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5054E6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1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9CE0D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6B614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7F459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F9DB48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02396D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5F141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A93A47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D18E30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C9C10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</w:tr>
      <w:tr w:rsidR="00ED10CA" w:rsidRPr="00B80A89" w14:paraId="091587E6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FBDF70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1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B9C75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21369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38EEF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F35447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7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9905A1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1DC8AB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4C2FD2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775A29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EC7A1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7</w:t>
            </w:r>
          </w:p>
        </w:tc>
      </w:tr>
      <w:tr w:rsidR="00ED10CA" w:rsidRPr="00B80A89" w14:paraId="6791C323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A0B427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01CD1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268B0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AF8B6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7844A7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92A3CE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46E68A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AB2354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1B381E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8B0D7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</w:tr>
      <w:tr w:rsidR="00ED10CA" w:rsidRPr="00B80A89" w14:paraId="57F36F57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DF7F53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88626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34E90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DDA8C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9A0F3A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4EB0E06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29EB8B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E21661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256C5A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E9086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3</w:t>
            </w:r>
          </w:p>
        </w:tc>
      </w:tr>
      <w:tr w:rsidR="00ED10CA" w:rsidRPr="00B80A89" w14:paraId="54F57E2B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103515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5476A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58F52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C0D49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1A9A53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434E7F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CB370E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AFF320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B2EDD6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F1A93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</w:tr>
      <w:tr w:rsidR="00ED10CA" w:rsidRPr="00B80A89" w14:paraId="25048B6A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8F613A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5C09C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F05F5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86D8C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C376FB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45C65B8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5B2613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7499CD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E1357C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1B151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6</w:t>
            </w:r>
          </w:p>
        </w:tc>
      </w:tr>
      <w:tr w:rsidR="00ED10CA" w:rsidRPr="00B80A89" w14:paraId="206B4E2A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A65319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2CE7D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C614F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1F31F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9CD338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03F086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D31438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5F7BD2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C203C5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B8824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9</w:t>
            </w:r>
          </w:p>
        </w:tc>
      </w:tr>
      <w:tr w:rsidR="00ED10CA" w:rsidRPr="00B80A89" w14:paraId="6D350204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FA26FB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6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A4536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20C92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D08C4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BA1FD0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4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0748D5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26051A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42A1D8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EBADEE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05A26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</w:t>
            </w:r>
          </w:p>
        </w:tc>
      </w:tr>
      <w:tr w:rsidR="00ED10CA" w:rsidRPr="00B80A89" w14:paraId="0FBF170A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59B4C2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C5B2B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865C69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80337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844622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2767C4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689E71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374160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77E213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CD6C4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3</w:t>
            </w:r>
          </w:p>
        </w:tc>
      </w:tr>
      <w:tr w:rsidR="00ED10CA" w:rsidRPr="00B80A89" w14:paraId="75DFC34A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0E3A62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8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86A505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9893C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69733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976A50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7A4F9E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F139A8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5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E1D4E0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546E92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6ABCF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9</w:t>
            </w:r>
          </w:p>
        </w:tc>
      </w:tr>
      <w:tr w:rsidR="00ED10CA" w:rsidRPr="00B80A89" w14:paraId="75C67E49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453E83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015DD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79568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FA0C1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9AF3A1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253FC0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AF8DF4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8998F5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61DCFF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BFB66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8</w:t>
            </w:r>
          </w:p>
        </w:tc>
      </w:tr>
      <w:tr w:rsidR="00ED10CA" w:rsidRPr="00B80A89" w14:paraId="1BF2085A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AE7BF0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1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98BAA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3E42B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92EF8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3FAED1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4C66ABA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D3074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FCABC5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FA8C42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7AD95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1</w:t>
            </w:r>
          </w:p>
        </w:tc>
      </w:tr>
      <w:tr w:rsidR="00ED10CA" w:rsidRPr="00B80A89" w14:paraId="15B6AEAB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F371B7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1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259BF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DD369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84DD7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630A2C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2E26F6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3D7E56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C899D3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660C87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F7E26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</w:tr>
      <w:tr w:rsidR="00ED10CA" w:rsidRPr="00B80A89" w14:paraId="0AD9A42C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C5790A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1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54B81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276CB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82E6A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2D7484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7FD44D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A4756B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DD62CB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C7EC6A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97711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</w:tr>
      <w:tr w:rsidR="00ED10CA" w:rsidRPr="00B80A89" w14:paraId="25CDDF0F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A7BDD4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1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E5274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211FB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C9B30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FE5D25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EC2E8F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66FF64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048555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1FDD58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F4578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5</w:t>
            </w:r>
          </w:p>
        </w:tc>
      </w:tr>
      <w:tr w:rsidR="00ED10CA" w:rsidRPr="00B80A89" w14:paraId="3968DDCA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5F30B3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01B20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1815E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0D2AD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3305CF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9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16BE6D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383C84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1A6530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4CB550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8AF86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</w:tr>
      <w:tr w:rsidR="00ED10CA" w:rsidRPr="00B80A89" w14:paraId="570E1530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7115BB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F819F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0962E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237AD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F2CD59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460BA86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8482C0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3CD82E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E24800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50AD1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2</w:t>
            </w:r>
          </w:p>
        </w:tc>
      </w:tr>
      <w:tr w:rsidR="00ED10CA" w:rsidRPr="00B80A89" w14:paraId="701244FD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24FC29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E98AE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837F0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AD6D6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D4B399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9EE78D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C9F393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362836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55764B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BF0AE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</w:tr>
      <w:tr w:rsidR="00ED10CA" w:rsidRPr="00B80A89" w14:paraId="682BBADD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7ED8E8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81AB2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90F14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8439E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EAD62E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CB7FC8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96095B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95DA92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92E7B2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37866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3</w:t>
            </w:r>
          </w:p>
        </w:tc>
      </w:tr>
      <w:tr w:rsidR="00ED10CA" w:rsidRPr="00B80A89" w14:paraId="0064B5F9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0AC98E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6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87205D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9561C8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91860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4D0186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E45216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1F3B2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22DB6C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ECA38D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F4CCE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</w:tr>
      <w:tr w:rsidR="00ED10CA" w:rsidRPr="00B80A89" w14:paraId="49F5A2D1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2A5C9F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416DD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1F649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962B10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A2E07A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2E753C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F86AEA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CE7D62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510401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77474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</w:tr>
      <w:tr w:rsidR="00ED10CA" w:rsidRPr="00B80A89" w14:paraId="58381CA7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F73FEB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8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FFCE0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8FE60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79055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7CFCB0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9ACAA4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00C49D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5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27AA3B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7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5E763B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E870B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9</w:t>
            </w:r>
          </w:p>
        </w:tc>
      </w:tr>
      <w:tr w:rsidR="00ED10CA" w:rsidRPr="00B80A89" w14:paraId="226FD17C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BB0112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8EE0E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55FE2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0476B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C4AFBB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3A7440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2E9318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71F083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C8A70C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1583D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</w:tr>
      <w:tr w:rsidR="00ED10CA" w:rsidRPr="00B80A89" w14:paraId="2A5E7A53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6C4379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1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96A3B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14160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9DBCE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564796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A933B8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D5F068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18A3F4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FAAB00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30EF7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</w:tr>
      <w:tr w:rsidR="00ED10CA" w:rsidRPr="00B80A89" w14:paraId="6A846F6D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587857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1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170EE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A2848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C266F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BF4CF6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9C5425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F8EC59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340193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D140C2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22FE5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</w:tr>
      <w:tr w:rsidR="00ED10CA" w:rsidRPr="00B80A89" w14:paraId="17123AF5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5B3934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1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26974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85B84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FBA54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900900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5A314D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C637F4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017AF3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7A9058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45E94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</w:tr>
      <w:tr w:rsidR="00ED10CA" w:rsidRPr="00B80A89" w14:paraId="17E056D0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16C826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1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D3622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68C5D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79820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07DE24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85E2CA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FE32C3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5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92394B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50E0C4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6FAA03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6</w:t>
            </w:r>
          </w:p>
        </w:tc>
      </w:tr>
      <w:tr w:rsidR="00ED10CA" w:rsidRPr="00B80A89" w14:paraId="379BB719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46F295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91451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1491C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29FE0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904026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9DC0BE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9C2178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60E6C9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269AE8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5A708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</w:tr>
      <w:tr w:rsidR="00ED10CA" w:rsidRPr="00B80A89" w14:paraId="26904162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BCBFB9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3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7EE07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74FEC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5F0D2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589855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7CD161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1D59F7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B535EA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8636FB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C1456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9</w:t>
            </w:r>
          </w:p>
        </w:tc>
      </w:tr>
      <w:tr w:rsidR="00ED10CA" w:rsidRPr="00B80A89" w14:paraId="61F22FA1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729129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BAD0F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F08B9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273E1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985372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6A2456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A4DB05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173330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B7A691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21D87D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</w:tr>
      <w:tr w:rsidR="00ED10CA" w:rsidRPr="00B80A89" w14:paraId="585E03AE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31A277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6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69540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CA63A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5E750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1BB980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4C5321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C208B5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78F067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4F7C5F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73750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</w:tr>
      <w:tr w:rsidR="00ED10CA" w:rsidRPr="00B80A89" w14:paraId="6F09703A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9C01E8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5EEAB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60577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090F6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BA1D19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9F1830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13BF40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40DF75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6D6274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AEDAB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</w:tr>
      <w:tr w:rsidR="00ED10CA" w:rsidRPr="00B80A89" w14:paraId="178477E4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823416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8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91E33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C68F0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6A7F9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2ACF76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09D065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307EC4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1FF2E2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599DB3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7BB96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3</w:t>
            </w:r>
          </w:p>
        </w:tc>
      </w:tr>
      <w:tr w:rsidR="00ED10CA" w:rsidRPr="00B80A89" w14:paraId="051F1D5E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FF826A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EF3FF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76A1A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246E4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8A7F8E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F05997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4DCCCA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5A3465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3CEF34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583CB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</w:tr>
      <w:tr w:rsidR="00ED10CA" w:rsidRPr="00B80A89" w14:paraId="5CB745B0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5B6588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1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6FAB9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1639D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B698B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50E997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C2298B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64A661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F3AB17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9B6A51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E7C68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</w:tr>
      <w:tr w:rsidR="00ED10CA" w:rsidRPr="00B80A89" w14:paraId="6E43E451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DF9505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1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08B3C6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98CA0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8B587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4CEAD7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4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7E1AA6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5270F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0C51EE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54070D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34F26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</w:tr>
      <w:tr w:rsidR="00ED10CA" w:rsidRPr="00B80A89" w14:paraId="3E71083B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D9AF4E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1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B1C1F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6C0E1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65092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51E037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B782A0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BF105C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877050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908825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67CD7D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</w:tr>
      <w:tr w:rsidR="00ED10CA" w:rsidRPr="00B80A89" w14:paraId="33D24CA1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15590F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1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A6D27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E4A8F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33237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3E438E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567403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5168EE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D765FA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14195F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22F30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2</w:t>
            </w:r>
          </w:p>
        </w:tc>
      </w:tr>
      <w:tr w:rsidR="00ED10CA" w:rsidRPr="00B80A89" w14:paraId="52713DF7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5D2845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2C053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D1531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6C9A9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972ECB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28F0173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DB7D16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FE850C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E6EBFC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BFE99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</w:tr>
      <w:tr w:rsidR="00ED10CA" w:rsidRPr="00B80A89" w14:paraId="36D8CE50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D630D2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FCD55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90E5E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CFFE4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85B725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7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73F420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0D439F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8C0A0A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0E0246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E12F1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6</w:t>
            </w:r>
          </w:p>
        </w:tc>
      </w:tr>
      <w:tr w:rsidR="00ED10CA" w:rsidRPr="00B80A89" w14:paraId="20E64CA1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66FB30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6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34B7F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833C9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B7C15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C80528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0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1EB334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71A042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C1E273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BD2EA5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747CD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0</w:t>
            </w:r>
          </w:p>
        </w:tc>
      </w:tr>
      <w:tr w:rsidR="00ED10CA" w:rsidRPr="00B80A89" w14:paraId="69E5B8CC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E166E0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876BC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3E0FA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EB3E3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DBF18A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7209EF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980738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FDDDD0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D75830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2F83F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2</w:t>
            </w:r>
          </w:p>
        </w:tc>
      </w:tr>
      <w:tr w:rsidR="00ED10CA" w:rsidRPr="00B80A89" w14:paraId="2CCA691F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CEF5AE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8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7E2B5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52E03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70457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025DBD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770B46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9C4DA3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2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FF31AF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C5E19B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0CA2B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5</w:t>
            </w:r>
          </w:p>
        </w:tc>
      </w:tr>
      <w:tr w:rsidR="00ED10CA" w:rsidRPr="00B80A89" w14:paraId="50470053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C2F97A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DA209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20ED7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41BE8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236F68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219D008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F28F0D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0AB2BE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1BF728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98FDA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</w:tr>
      <w:tr w:rsidR="00ED10CA" w:rsidRPr="00B80A89" w14:paraId="59BE5846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EE44D2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1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70218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C28AB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50461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79D3E9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675F73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9A288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8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312000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49750A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FED1A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</w:tr>
      <w:tr w:rsidR="00ED10CA" w:rsidRPr="00B80A89" w14:paraId="50468ACC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64D566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1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F7EF7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AA06B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D1531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76D1EF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04A283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7F4FC0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C7567B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F19BDA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8CF95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5</w:t>
            </w:r>
          </w:p>
        </w:tc>
      </w:tr>
      <w:tr w:rsidR="00ED10CA" w:rsidRPr="00B80A89" w14:paraId="24313E67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D47882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1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401EE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EE8E1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4CDB9B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35B2FA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C40B32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926892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668AC2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8A05DB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37BBE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</w:tr>
      <w:tr w:rsidR="00ED10CA" w:rsidRPr="00B80A89" w14:paraId="37FF0B84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033BE0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1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0DC66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80DED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F1C94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7C292B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E83309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9ED422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E102F9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DFE374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9C6C9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5</w:t>
            </w:r>
          </w:p>
        </w:tc>
      </w:tr>
      <w:tr w:rsidR="00ED10CA" w:rsidRPr="00B80A89" w14:paraId="1C275BD7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E6989F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DDA4D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0A829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4169B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581A9F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A620E5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ECD325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11019E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1BF846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46F4B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</w:tr>
      <w:tr w:rsidR="00ED10CA" w:rsidRPr="00B80A89" w14:paraId="007F5508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CFAF9A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49795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C1562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813C61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9A2BCE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9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3363A1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25E8EF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09E9B8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FC24E8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4C91B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8</w:t>
            </w:r>
          </w:p>
        </w:tc>
      </w:tr>
      <w:tr w:rsidR="00ED10CA" w:rsidRPr="00B80A89" w14:paraId="0506F136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FEDB9D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,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FE83A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0EA01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2137E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96B4C3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45716D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C143FE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FE435D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0F1760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4ADCD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</w:tr>
      <w:tr w:rsidR="00ED10CA" w:rsidRPr="00B80A89" w14:paraId="39F5C331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660549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,8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99487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7DFEE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A9DA6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E2CC1D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6152AD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518B2B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F8C52E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554FB2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34BAF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9</w:t>
            </w:r>
          </w:p>
        </w:tc>
      </w:tr>
      <w:tr w:rsidR="00ED10CA" w:rsidRPr="00B80A89" w14:paraId="488E6DCE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44DF56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,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CB8E7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261BB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0302B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88B22C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CC139E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D64F9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7B75DE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09ADDF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41D4D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</w:tr>
      <w:tr w:rsidR="00ED10CA" w:rsidRPr="00B80A89" w14:paraId="51810960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B1758C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,1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B63F3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A4B25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59BF3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A0A83F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2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076724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0AE0D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B5F6F4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73D610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BFCF5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</w:t>
            </w:r>
          </w:p>
        </w:tc>
      </w:tr>
      <w:tr w:rsidR="00ED10CA" w:rsidRPr="00B80A89" w14:paraId="7E7E81CE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E51957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,1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E0F90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BDB3B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A371C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C50CF6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4330D89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3F2DC2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6F5555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CD867F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1840E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</w:tr>
      <w:tr w:rsidR="00ED10CA" w:rsidRPr="00B80A89" w14:paraId="0384E6C2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646BC4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,1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B13D1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80902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267C5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67CBF1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4ABCAD8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358EBE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55EE60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4AC07C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B2C6E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</w:tr>
      <w:tr w:rsidR="00ED10CA" w:rsidRPr="00B80A89" w14:paraId="431EF5D3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C95505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,1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388F8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E6C0B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7B75A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55CA33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DED526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47E73A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227F03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1363A7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6D45E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</w:tr>
      <w:tr w:rsidR="00ED10CA" w:rsidRPr="00B80A89" w14:paraId="5AFAE9FF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5C969C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EB039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4F619C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47408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88464F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A217E3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1F303B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2E1EB6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011A90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08EA27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4</w:t>
            </w:r>
          </w:p>
        </w:tc>
      </w:tr>
      <w:tr w:rsidR="00ED10CA" w:rsidRPr="00B80A89" w14:paraId="39E6FF4C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6EFBBC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03502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25DA7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3B680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512384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4706832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FE2CE0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B05DDD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B1C8D5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68508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5</w:t>
            </w:r>
          </w:p>
        </w:tc>
      </w:tr>
      <w:tr w:rsidR="00ED10CA" w:rsidRPr="00B80A89" w14:paraId="0CCB51C9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DDCEAC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,8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281B9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B7C31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C3B1D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289EA8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4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FF6449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5B0F8C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1454B3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A63D4F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EF2E2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0</w:t>
            </w:r>
          </w:p>
        </w:tc>
      </w:tr>
      <w:tr w:rsidR="00ED10CA" w:rsidRPr="00B80A89" w14:paraId="0BB822A6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F0D52E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,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323B5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1A4C5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EFB58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9146CB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F9B6C7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89BFB3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301A15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0971BB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0FDDA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</w:tr>
      <w:tr w:rsidR="00ED10CA" w:rsidRPr="00B80A89" w14:paraId="289FA4EE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215E3E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,1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D4746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824D5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DDC5B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8F7DA4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77D778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35EAC6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2083CF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11791E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44C0A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9</w:t>
            </w:r>
          </w:p>
        </w:tc>
      </w:tr>
      <w:tr w:rsidR="00ED10CA" w:rsidRPr="00B80A89" w14:paraId="0E4E38E9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F87054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,1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E1F47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6D6A1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8C499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CF070F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2F2B5DC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DBA247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915BC6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1E986B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E22FB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</w:tr>
      <w:tr w:rsidR="00ED10CA" w:rsidRPr="00B80A89" w14:paraId="31734D16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9E9EE8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,1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7181F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94E74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789DB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847BED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3700E0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CD6DB9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9B205E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D99E3B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C180B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</w:tr>
      <w:tr w:rsidR="00ED10CA" w:rsidRPr="00B80A89" w14:paraId="212CFFF0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F611AB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,1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4A8A2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A3432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53029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297E84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2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8B78C5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48FD28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C8D491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33A817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86EC8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3</w:t>
            </w:r>
          </w:p>
        </w:tc>
      </w:tr>
      <w:tr w:rsidR="00ED10CA" w:rsidRPr="00B80A89" w14:paraId="70B4FCA0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6636E8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952BA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B89F5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C618E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3B76F7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F3C6F5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C8741B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BF16B7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7B4877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BE259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</w:tr>
      <w:tr w:rsidR="00ED10CA" w:rsidRPr="00B80A89" w14:paraId="31C243C8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A4C801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DB80E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EDB3E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1B7A6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133F1A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20CA4F8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C5A19A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7960DA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2979E0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96803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4</w:t>
            </w:r>
          </w:p>
        </w:tc>
      </w:tr>
      <w:tr w:rsidR="00ED10CA" w:rsidRPr="00B80A89" w14:paraId="3ADF4A09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4AF1C2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,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CD815D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CA440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2A17EF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89188B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2361E3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132AA2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5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FB6899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8C91D2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703CF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</w:tr>
      <w:tr w:rsidR="00ED10CA" w:rsidRPr="00B80A89" w14:paraId="30CF2BCF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3281C9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,1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4DE17E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4828E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56D96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CDFEF7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5F2329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8AE76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6DD190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B156ED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4922F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4</w:t>
            </w:r>
          </w:p>
        </w:tc>
      </w:tr>
      <w:tr w:rsidR="00ED10CA" w:rsidRPr="00B80A89" w14:paraId="3343466C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6D0620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,1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4D07A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2C319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7855F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A8696D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7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8563D4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F78BD7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8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608F8F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144C07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98D57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</w:t>
            </w:r>
          </w:p>
        </w:tc>
      </w:tr>
      <w:tr w:rsidR="00ED10CA" w:rsidRPr="00B80A89" w14:paraId="16392C7C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6F17C8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,1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43BC2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9543C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5745C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A1C942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56C39C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3F0E46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B761E8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D7CF65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03E37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</w:tr>
      <w:tr w:rsidR="00ED10CA" w:rsidRPr="00B80A89" w14:paraId="0480F26A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A6C60F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8,1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D1E93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EC768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8C4F4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CC9DA5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6C9348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FF04C5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0ACD19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0F2362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13250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8</w:t>
            </w:r>
          </w:p>
        </w:tc>
      </w:tr>
      <w:tr w:rsidR="00ED10CA" w:rsidRPr="00B80A89" w14:paraId="460D7D05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1E070B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50529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7DB40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70B23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172701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E437A2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DB1E27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C48CC5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FD3DD6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E284C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</w:tr>
      <w:tr w:rsidR="00ED10CA" w:rsidRPr="00B80A89" w14:paraId="211C4F63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E820CC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30C73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58820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80D44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F5BA4A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9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9C9130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1ECDF3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8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73D419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409FF3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8FE39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0</w:t>
            </w:r>
          </w:p>
        </w:tc>
      </w:tr>
      <w:tr w:rsidR="00ED10CA" w:rsidRPr="00B80A89" w14:paraId="5CA7BDC8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61E4FE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,1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ECEB1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03FA2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A1268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34FD9E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966D94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AAE77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9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C7DA1A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AB082E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9B9B7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</w:tr>
      <w:tr w:rsidR="00ED10CA" w:rsidRPr="00B80A89" w14:paraId="07C71196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A28792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,1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BD6CD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70473F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E226F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EFCE5B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704474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A2EA34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A3A3DF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767496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76C74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</w:tr>
      <w:tr w:rsidR="00ED10CA" w:rsidRPr="00B80A89" w14:paraId="48B86F32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AFA5C7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,1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1BA2B2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17578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86C65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D72E23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B5C910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9346C7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B330B6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048F19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68134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</w:tr>
      <w:tr w:rsidR="00ED10CA" w:rsidRPr="00B80A89" w14:paraId="12E6BFA9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68EBA4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,1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8D7CA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F3EF5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3243F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266F0C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6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423051E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2C38AB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4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2ADD0B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12C0F4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25430F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5</w:t>
            </w:r>
          </w:p>
        </w:tc>
      </w:tr>
      <w:tr w:rsidR="00ED10CA" w:rsidRPr="00B80A89" w14:paraId="03AD4108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95360A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AFD19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086F6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A6FC0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11EFC5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CC496F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CE03C0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16B984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7BED84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7C03D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4</w:t>
            </w:r>
          </w:p>
        </w:tc>
      </w:tr>
      <w:tr w:rsidR="00ED10CA" w:rsidRPr="00B80A89" w14:paraId="5CABB845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8A47A3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F2680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8E982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7023C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4195CB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0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C05AC3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0ACC9D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FC833B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E74E1E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0C1C7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5</w:t>
            </w:r>
          </w:p>
        </w:tc>
      </w:tr>
      <w:tr w:rsidR="00ED10CA" w:rsidRPr="00B80A89" w14:paraId="5D95A4C7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2C9292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,1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3B865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9DB00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4765F5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C33ACC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577F5A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617094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CCB3F2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C41D57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A80A0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</w:tr>
      <w:tr w:rsidR="00ED10CA" w:rsidRPr="00B80A89" w14:paraId="6B4115AA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0DF584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,1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49C06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66325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A6ED8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4F43D4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8DF746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F827D2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C08D95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A8624E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42DDB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</w:tr>
      <w:tr w:rsidR="00ED10CA" w:rsidRPr="00B80A89" w14:paraId="229526E6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AE9069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,1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AE444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7EB3A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BE252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4A3C77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6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A27336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CED0D0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D1AA2E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1E9844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84E01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3</w:t>
            </w:r>
          </w:p>
        </w:tc>
      </w:tr>
      <w:tr w:rsidR="00ED10CA" w:rsidRPr="00B80A89" w14:paraId="0F2C754F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F0211E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75CEA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854FD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4555C1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9BA24B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2520265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6C0D4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547558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CA9275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56DB6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</w:tr>
      <w:tr w:rsidR="00ED10CA" w:rsidRPr="00B80A89" w14:paraId="3453A3E3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79D1E9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AB0D8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32ADE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45BFF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FE36E0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0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3000A6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39D17A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CA0EE2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4DE415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7E60C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1</w:t>
            </w:r>
          </w:p>
        </w:tc>
      </w:tr>
      <w:tr w:rsidR="00ED10CA" w:rsidRPr="00B80A89" w14:paraId="53324F3A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7C2FD0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,1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71CCE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CED88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56146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15A81D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833489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2752AB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3F38DC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19233E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DEECE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</w:tr>
      <w:tr w:rsidR="00ED10CA" w:rsidRPr="00B80A89" w14:paraId="7EFC5313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C16359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,1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12D3A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4F43F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EEB2A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B48370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C743EF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2A07CC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1DE7E5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FA15FA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DEEB7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1</w:t>
            </w:r>
          </w:p>
        </w:tc>
      </w:tr>
      <w:tr w:rsidR="00ED10CA" w:rsidRPr="00B80A89" w14:paraId="7F92ABA1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10C031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DFD86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7CFC9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F2462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47938B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9812DA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BC043F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9FC49B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EA4323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2842A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1</w:t>
            </w:r>
          </w:p>
        </w:tc>
      </w:tr>
      <w:tr w:rsidR="00ED10CA" w:rsidRPr="00B80A89" w14:paraId="4EE0AAA9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8CF35F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558BD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E355E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64719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06685E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9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282B8C7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9B7946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2C52CF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15A57F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ECA77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5</w:t>
            </w:r>
          </w:p>
        </w:tc>
      </w:tr>
      <w:tr w:rsidR="00ED10CA" w:rsidRPr="00B80A89" w14:paraId="207D323B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C0004F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,1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CB3CF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EEA34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FAA29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D3BBBB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79C4A6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1DFD1E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284350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4F32A8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B366D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4</w:t>
            </w:r>
          </w:p>
        </w:tc>
      </w:tr>
      <w:tr w:rsidR="00ED10CA" w:rsidRPr="00B80A89" w14:paraId="64DFB08E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DFCB91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56191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0CC6D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35173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1C9B08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1858FB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BE66E0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2184F5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9A7E6E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51741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</w:tr>
      <w:tr w:rsidR="00ED10CA" w:rsidRPr="00B80A89" w14:paraId="04B77F05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48530B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ABDE3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789AC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D5AF7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9BA0BE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6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16861E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C7FEC5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29A021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94F39A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6444FD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9</w:t>
            </w:r>
          </w:p>
        </w:tc>
      </w:tr>
      <w:tr w:rsidR="00ED10CA" w:rsidRPr="00B80A89" w14:paraId="47DA71E0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E90A5E1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,1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38720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7AF605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3CED3E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A662BA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CA688F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BE1C5B2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F6A269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7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656478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03622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</w:tr>
      <w:tr w:rsidR="00ED10CA" w:rsidRPr="00B80A89" w14:paraId="543FC45F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24F7F2F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CEFBA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9802E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B3AF8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F61D1E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0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6BEF238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65F43F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FBFD4E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D5801F4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4FCB8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9</w:t>
            </w:r>
          </w:p>
        </w:tc>
      </w:tr>
      <w:tr w:rsidR="00ED10CA" w:rsidRPr="00B80A89" w14:paraId="7F3B4543" w14:textId="77777777" w:rsidTr="00AB6E5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D5D518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,1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0E23F3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86150A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E212E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6FBDB79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71F633C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A2ECA10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00ABCC7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6F8E686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B0806B" w14:textId="77777777" w:rsidR="00ED10CA" w:rsidRPr="00B80A89" w:rsidRDefault="00ED10CA" w:rsidP="00AB6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4</w:t>
            </w:r>
          </w:p>
        </w:tc>
      </w:tr>
    </w:tbl>
    <w:p w14:paraId="1FDD049E" w14:textId="77777777" w:rsidR="00ED10CA" w:rsidRDefault="00ED10CA" w:rsidP="00ED10CA"/>
    <w:p w14:paraId="63410FD6" w14:textId="77777777" w:rsidR="00D21538" w:rsidRDefault="00D21538">
      <w:pPr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Cs/>
          <w:sz w:val="24"/>
          <w:szCs w:val="24"/>
          <w:lang w:eastAsia="en-US"/>
        </w:rPr>
        <w:br w:type="page"/>
      </w:r>
    </w:p>
    <w:p w14:paraId="4EDC4ADA" w14:textId="157F0488" w:rsidR="006C734F" w:rsidRPr="006C734F" w:rsidRDefault="0022299D" w:rsidP="00AD54AE">
      <w:pPr>
        <w:pStyle w:val="1"/>
        <w:keepNext w:val="0"/>
        <w:keepLines w:val="0"/>
        <w:numPr>
          <w:ilvl w:val="0"/>
          <w:numId w:val="1"/>
        </w:numPr>
        <w:spacing w:before="240" w:after="240" w:line="240" w:lineRule="auto"/>
        <w:rPr>
          <w:rFonts w:ascii="Times New Roman" w:eastAsia="Cambria" w:hAnsi="Times New Roman" w:cs="Times New Roman"/>
          <w:bCs w:val="0"/>
          <w:color w:val="auto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Cs w:val="0"/>
          <w:color w:val="auto"/>
          <w:sz w:val="24"/>
          <w:szCs w:val="24"/>
          <w:lang w:eastAsia="en-US"/>
        </w:rPr>
        <w:lastRenderedPageBreak/>
        <w:t>JAGS Syntax</w:t>
      </w:r>
    </w:p>
    <w:p w14:paraId="46CB2F72" w14:textId="77777777" w:rsidR="000B2CE6" w:rsidRPr="008C000B" w:rsidRDefault="000B2CE6" w:rsidP="000B2CE6">
      <w:pPr>
        <w:snapToGri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7C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JAGS syntax we used to fit the two proposed models on the simulated data are shown below. We define Q as a matrix to describe the item–trait relations. For the situations we considered in the simulation study, Q is an 8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×</m:t>
        </m:r>
      </m:oMath>
      <w:r w:rsidRPr="00797C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97C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matrix with 0 and 1 as its elements, indicating which trait an item is designed to measure. We define d1 and d2 as two vectors containing the indices for all rating-senders and all rating-receivers, respectively, from a total of 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</m:e>
        </m:d>
      </m:oMath>
      <w:r w:rsidRPr="00797C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97C4A">
        <w:rPr>
          <w:rFonts w:ascii="Times New Roman" w:hAnsi="Times New Roman" w:cs="Times New Roman"/>
          <w:color w:val="000000" w:themeColor="text1"/>
          <w:sz w:val="24"/>
          <w:szCs w:val="24"/>
        </w:rPr>
        <w:t>dyads. For instance, if [2,3] is the</w:t>
      </w:r>
      <w:r w:rsidRPr="00797C4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97C4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Pr="00797C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proofErr w:type="spellEnd"/>
      <w:r w:rsidRPr="00797C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yad out of a group of </w:t>
      </w:r>
      <w:r w:rsidRPr="00797C4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797C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ors, then the </w:t>
      </w:r>
      <w:proofErr w:type="spellStart"/>
      <w:r w:rsidRPr="00797C4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Pr="00797C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proofErr w:type="spellEnd"/>
      <w:r w:rsidRPr="00797C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ment of d1 will be 2 and the </w:t>
      </w:r>
      <w:proofErr w:type="spellStart"/>
      <w:r w:rsidRPr="00797C4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Pr="00797C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proofErr w:type="spellEnd"/>
      <w:r w:rsidRPr="00797C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ment of d2 will be 3.</w:t>
      </w:r>
    </w:p>
    <w:p w14:paraId="7BE7F8A9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C2B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## Model 1</w:t>
      </w:r>
    </w:p>
    <w:p w14:paraId="0D3B59D8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model{</w:t>
      </w:r>
    </w:p>
    <w:p w14:paraId="38F25D0E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####################</w:t>
      </w:r>
    </w:p>
    <w:p w14:paraId="44E8B4A8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 Measurement Model ###</w:t>
      </w:r>
    </w:p>
    <w:p w14:paraId="2E677151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####################</w:t>
      </w:r>
    </w:p>
    <w:p w14:paraId="5172F390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in 1:ndyad){</w:t>
      </w:r>
    </w:p>
    <w:p w14:paraId="41F6AB90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for (j in 1:nitem){   </w:t>
      </w:r>
    </w:p>
    <w:p w14:paraId="2F207B65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y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mu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tau.y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j])</w:t>
      </w:r>
    </w:p>
    <w:p w14:paraId="0C2AA17E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y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mu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tau.y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j])</w:t>
      </w:r>
    </w:p>
    <w:p w14:paraId="5A822368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}</w:t>
      </w:r>
    </w:p>
    <w:p w14:paraId="4D95354E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}</w:t>
      </w:r>
    </w:p>
    <w:p w14:paraId="702ADA15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36FD5549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in 1:ndyad){</w:t>
      </w:r>
    </w:p>
    <w:p w14:paraId="2FBD9C86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j in 1:nitem){</w:t>
      </w:r>
    </w:p>
    <w:p w14:paraId="182A93B4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mu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 &lt;- alpha+beta1[j]*theta[d1[i],1]*Q[j,1]+beta1[j]*theta[d1[i],2]*Q[j,2]+</w:t>
      </w:r>
    </w:p>
    <w:p w14:paraId="34711DC2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ab/>
        <w:t xml:space="preserve">      beta2[j]*theta[d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1]*Q[j,1]+beta2[j]*theta[d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2]*Q[j,2]</w:t>
      </w:r>
    </w:p>
    <w:p w14:paraId="728F6C3F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mu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 &lt;- alpha+beta1[j]*theta[d2[i],1]*Q[j,1]+beta1[j]*theta[d2[i],2]*Q[j,2]+</w:t>
      </w:r>
    </w:p>
    <w:p w14:paraId="0338A5C0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ab/>
        <w:t xml:space="preserve">      beta2[j]*theta[d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1]*Q[j,1]+beta2[j]*theta[d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2]*Q[j,2]</w:t>
      </w:r>
    </w:p>
    <w:p w14:paraId="2F3B69C7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}</w:t>
      </w:r>
    </w:p>
    <w:p w14:paraId="1555C586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}</w:t>
      </w:r>
    </w:p>
    <w:p w14:paraId="16876213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62CA35D0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####################</w:t>
      </w:r>
    </w:p>
    <w:p w14:paraId="027F4E46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 Structural Model #####</w:t>
      </w:r>
    </w:p>
    <w:p w14:paraId="68EA8182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####################</w:t>
      </w:r>
    </w:p>
    <w:p w14:paraId="07774D45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06DC0FE9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in 1:nnode){theta[i,1:2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m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mu.theta,tau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,])}</w:t>
      </w:r>
    </w:p>
    <w:p w14:paraId="435B07D4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in 1:2){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mu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 &lt;- 0}</w:t>
      </w:r>
    </w:p>
    <w:p w14:paraId="164833F9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in 1:2){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L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 &lt;- 1}</w:t>
      </w:r>
    </w:p>
    <w:p w14:paraId="6AFE96C5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Rho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unif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0,1)</w:t>
      </w:r>
    </w:p>
    <w:p w14:paraId="43EAF010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proofErr w:type="spellStart"/>
      <w:r w:rsidRPr="00AC2B75">
        <w:rPr>
          <w:rFonts w:ascii="Times New Roman" w:hAnsi="Times New Roman" w:cs="Times New Roman"/>
          <w:color w:val="000000" w:themeColor="text1"/>
        </w:rPr>
        <w:t>L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2,1] &lt;- Rho</w:t>
      </w:r>
    </w:p>
    <w:p w14:paraId="27087041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proofErr w:type="spellStart"/>
      <w:r w:rsidRPr="00AC2B75">
        <w:rPr>
          <w:rFonts w:ascii="Times New Roman" w:hAnsi="Times New Roman" w:cs="Times New Roman"/>
          <w:color w:val="000000" w:themeColor="text1"/>
        </w:rPr>
        <w:t>L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1,2] &lt;- 0</w:t>
      </w:r>
    </w:p>
    <w:p w14:paraId="09C72A4F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proofErr w:type="spellStart"/>
      <w:r w:rsidRPr="00AC2B75">
        <w:rPr>
          <w:rFonts w:ascii="Times New Roman" w:hAnsi="Times New Roman" w:cs="Times New Roman"/>
          <w:color w:val="000000" w:themeColor="text1"/>
        </w:rPr>
        <w:t>sigma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L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%*% t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L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)</w:t>
      </w:r>
    </w:p>
    <w:p w14:paraId="38AED11F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proofErr w:type="spellStart"/>
      <w:r w:rsidRPr="00AC2B75">
        <w:rPr>
          <w:rFonts w:ascii="Times New Roman" w:hAnsi="Times New Roman" w:cs="Times New Roman"/>
          <w:color w:val="000000" w:themeColor="text1"/>
        </w:rPr>
        <w:t>tau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&lt;- inverse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sigma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)</w:t>
      </w:r>
    </w:p>
    <w:p w14:paraId="2599637C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088A61FE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##########################</w:t>
      </w:r>
    </w:p>
    <w:p w14:paraId="3FDE0DDD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lastRenderedPageBreak/>
        <w:t xml:space="preserve">   ####priors on all effects #########</w:t>
      </w:r>
    </w:p>
    <w:p w14:paraId="44C6A0CA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##########################</w:t>
      </w:r>
    </w:p>
    <w:p w14:paraId="1313467E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</w:t>
      </w:r>
    </w:p>
    <w:p w14:paraId="658412D5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beta0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0,0.1)</w:t>
      </w:r>
    </w:p>
    <w:p w14:paraId="16D36506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in 1:nitem){</w:t>
      </w:r>
    </w:p>
    <w:p w14:paraId="46D76362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tau.y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gamm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9,4)</w:t>
      </w:r>
    </w:p>
    <w:p w14:paraId="500C7606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sigma.y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 &lt;- 1/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tau.y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</w:t>
      </w:r>
    </w:p>
    <w:p w14:paraId="0918B2B4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beta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mu.beta2,tau.beta2)T(0,)</w:t>
      </w:r>
    </w:p>
    <w:p w14:paraId="138C53CC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beta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mu.beta1+lam*(beta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-mu.beta2),tau.beta1)</w:t>
      </w:r>
    </w:p>
    <w:p w14:paraId="097779A0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}</w:t>
      </w:r>
    </w:p>
    <w:p w14:paraId="4781B1A9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5589859F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mu.beta1 &lt;- 0</w:t>
      </w:r>
    </w:p>
    <w:p w14:paraId="17D80DD0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mu.beta2 &lt;- 0</w:t>
      </w:r>
    </w:p>
    <w:p w14:paraId="5696B15D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lam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0,0.0001)</w:t>
      </w:r>
    </w:p>
    <w:p w14:paraId="6E1F1D97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var2 &lt;- 1/tau.beta2</w:t>
      </w:r>
    </w:p>
    <w:p w14:paraId="3ABF1DC5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var1 &lt;- 1/tau.beta1 + (lam^2)*var2</w:t>
      </w:r>
    </w:p>
    <w:p w14:paraId="50E5E868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tau.beta2 &lt;- pow(sigma.beta2,-2)</w:t>
      </w:r>
    </w:p>
    <w:p w14:paraId="1F11AF75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tau.beta1 &lt;- pow(sigma.beta1,-2)</w:t>
      </w:r>
    </w:p>
    <w:p w14:paraId="0484CE89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sigma.beta2 &lt;- 1</w:t>
      </w:r>
    </w:p>
    <w:p w14:paraId="75F405A1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sigma.beta1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unif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0,1000)</w:t>
      </w:r>
    </w:p>
    <w:p w14:paraId="2D88E39B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proofErr w:type="spellStart"/>
      <w:r w:rsidRPr="00AC2B75">
        <w:rPr>
          <w:rFonts w:ascii="Times New Roman" w:hAnsi="Times New Roman" w:cs="Times New Roman"/>
          <w:color w:val="000000" w:themeColor="text1"/>
        </w:rPr>
        <w:t>Rho_b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&lt;- lam*sqrt(var2/var1)</w:t>
      </w:r>
    </w:p>
    <w:p w14:paraId="77907D5C" w14:textId="77777777" w:rsidR="000B2CE6" w:rsidRPr="00AC2B75" w:rsidRDefault="000B2CE6" w:rsidP="000B2CE6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}</w:t>
      </w:r>
      <w:r w:rsidRPr="00AC2B75">
        <w:rPr>
          <w:rFonts w:ascii="Times New Roman" w:hAnsi="Times New Roman" w:cs="Times New Roman"/>
          <w:color w:val="000000" w:themeColor="text1"/>
        </w:rPr>
        <w:br w:type="page"/>
      </w:r>
    </w:p>
    <w:p w14:paraId="7D261A45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 w:hint="eastAsia"/>
          <w:color w:val="000000" w:themeColor="text1"/>
        </w:rPr>
        <w:lastRenderedPageBreak/>
        <w:t>###Model 2</w:t>
      </w:r>
    </w:p>
    <w:p w14:paraId="39CABFFA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model{</w:t>
      </w:r>
    </w:p>
    <w:p w14:paraId="3233BDDA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####################</w:t>
      </w:r>
    </w:p>
    <w:p w14:paraId="06071A7B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 Measurement Model ###</w:t>
      </w:r>
    </w:p>
    <w:p w14:paraId="598FA2B2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####################</w:t>
      </w:r>
    </w:p>
    <w:p w14:paraId="76616179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in 1:ndyad){</w:t>
      </w:r>
    </w:p>
    <w:p w14:paraId="10E564DB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for (j in 1:nitem){   </w:t>
      </w:r>
    </w:p>
    <w:p w14:paraId="4B5AEFD0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y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mu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tau.y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j])</w:t>
      </w:r>
    </w:p>
    <w:p w14:paraId="7AAED8A0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y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mu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tau.y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j])</w:t>
      </w:r>
    </w:p>
    <w:p w14:paraId="20B958B4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}</w:t>
      </w:r>
    </w:p>
    <w:p w14:paraId="018CBE7F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}</w:t>
      </w:r>
    </w:p>
    <w:p w14:paraId="0F74BE18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0CAD5BCA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in 1:ndyad){</w:t>
      </w:r>
    </w:p>
    <w:p w14:paraId="71A714C8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j in 1:nitem){</w:t>
      </w:r>
    </w:p>
    <w:p w14:paraId="31D52E49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mu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 &lt;- alpha+beta1[j]*theta[d1[i],1]*Q[j,1]+beta1[j]*theta[d1[i],2]*Q[j,2]+</w:t>
      </w:r>
    </w:p>
    <w:p w14:paraId="5A5D7EDC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ab/>
        <w:t xml:space="preserve">      beta2[j]*theta[d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1]*Q[j,1]+beta2[j]*theta[d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2]*Q[j,2]-</w:t>
      </w:r>
    </w:p>
    <w:p w14:paraId="4FD89DAE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ab/>
        <w:t xml:space="preserve">      beta3[j]*pow(pow(theta[d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1]-theta[d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1],2)+ pow(theta[d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2]-theta[d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2],2),1/2)</w:t>
      </w:r>
    </w:p>
    <w:p w14:paraId="4425FB4C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mu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j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 &lt;- alpha+beta1[j]*theta[d2[i],1]*Q[j,1]+beta1[j]*theta[d2[i],2]*Q[j,2]+</w:t>
      </w:r>
    </w:p>
    <w:p w14:paraId="00265959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ab/>
        <w:t xml:space="preserve">      beta2[j]*theta[d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1]*Q[j,1]+beta2[j]*theta[d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2]*Q[j,2]-</w:t>
      </w:r>
    </w:p>
    <w:p w14:paraId="5A3E4A6D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               beta3[j]*pow(pow(theta[d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1]-theta[d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1],2)+ pow(theta[d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2]-theta[d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,2],2),1/2)</w:t>
      </w:r>
    </w:p>
    <w:p w14:paraId="22BA200D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}</w:t>
      </w:r>
    </w:p>
    <w:p w14:paraId="596C5C87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}</w:t>
      </w:r>
    </w:p>
    <w:p w14:paraId="2D267DA9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38AF9556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####################</w:t>
      </w:r>
    </w:p>
    <w:p w14:paraId="4300CF05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 Structural Model #####</w:t>
      </w:r>
    </w:p>
    <w:p w14:paraId="1112D74C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####################</w:t>
      </w:r>
    </w:p>
    <w:p w14:paraId="1ADA4857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43160141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in 1:nnode){theta[i,1:2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m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mu.theta,tau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,])}</w:t>
      </w:r>
    </w:p>
    <w:p w14:paraId="3E3AF7AD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in 1:2){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mu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 &lt;- 0}</w:t>
      </w:r>
    </w:p>
    <w:p w14:paraId="773C7240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in 1:2){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L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,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 &lt;- 1}</w:t>
      </w:r>
    </w:p>
    <w:p w14:paraId="64F7E940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Rho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unif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0,1)</w:t>
      </w:r>
    </w:p>
    <w:p w14:paraId="15BC1A96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proofErr w:type="spellStart"/>
      <w:r w:rsidRPr="00AC2B75">
        <w:rPr>
          <w:rFonts w:ascii="Times New Roman" w:hAnsi="Times New Roman" w:cs="Times New Roman"/>
          <w:color w:val="000000" w:themeColor="text1"/>
        </w:rPr>
        <w:t>L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2,1] &lt;- Rho</w:t>
      </w:r>
    </w:p>
    <w:p w14:paraId="6C54BA44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proofErr w:type="spellStart"/>
      <w:r w:rsidRPr="00AC2B75">
        <w:rPr>
          <w:rFonts w:ascii="Times New Roman" w:hAnsi="Times New Roman" w:cs="Times New Roman"/>
          <w:color w:val="000000" w:themeColor="text1"/>
        </w:rPr>
        <w:t>L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1,2] &lt;- 0</w:t>
      </w:r>
    </w:p>
    <w:p w14:paraId="097AB160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proofErr w:type="spellStart"/>
      <w:r w:rsidRPr="00AC2B75">
        <w:rPr>
          <w:rFonts w:ascii="Times New Roman" w:hAnsi="Times New Roman" w:cs="Times New Roman"/>
          <w:color w:val="000000" w:themeColor="text1"/>
        </w:rPr>
        <w:t>sigma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L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%*% t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L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)</w:t>
      </w:r>
    </w:p>
    <w:p w14:paraId="42F36E4A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proofErr w:type="spellStart"/>
      <w:r w:rsidRPr="00AC2B75">
        <w:rPr>
          <w:rFonts w:ascii="Times New Roman" w:hAnsi="Times New Roman" w:cs="Times New Roman"/>
          <w:color w:val="000000" w:themeColor="text1"/>
        </w:rPr>
        <w:t>tau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&lt;- inverse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sigma.thet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)</w:t>
      </w:r>
    </w:p>
    <w:p w14:paraId="0FDAF27D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5D956493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##########################</w:t>
      </w:r>
    </w:p>
    <w:p w14:paraId="474039F6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 priors on all effects #########</w:t>
      </w:r>
    </w:p>
    <w:p w14:paraId="05FC750D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#############################</w:t>
      </w:r>
    </w:p>
    <w:p w14:paraId="41232FAA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</w:t>
      </w:r>
    </w:p>
    <w:p w14:paraId="7DE87295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beta0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0,0.1)</w:t>
      </w:r>
    </w:p>
    <w:p w14:paraId="5980B88F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for (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in 1:nitem){</w:t>
      </w:r>
    </w:p>
    <w:p w14:paraId="3A353EA9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tau.y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gamma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9,4)</w:t>
      </w:r>
    </w:p>
    <w:p w14:paraId="27B1A4C6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sigma.y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 &lt;- 1/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tau.y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</w:t>
      </w:r>
    </w:p>
    <w:p w14:paraId="650B0F6D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lastRenderedPageBreak/>
        <w:t xml:space="preserve">    beta3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l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0,0.1)</w:t>
      </w:r>
    </w:p>
    <w:p w14:paraId="745BBE15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beta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mu.beta2,tau.beta2)T(0,)</w:t>
      </w:r>
    </w:p>
    <w:p w14:paraId="7E9824A2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    beta1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]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mu.beta1+lam*(beta2[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]-mu.beta2),tau.beta1)</w:t>
      </w:r>
    </w:p>
    <w:p w14:paraId="2DC2688B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}</w:t>
      </w:r>
    </w:p>
    <w:p w14:paraId="1631628F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7F9EB50D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mu.beta1 &lt;- 0</w:t>
      </w:r>
    </w:p>
    <w:p w14:paraId="0694C144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mu.beta2 &lt;- 0</w:t>
      </w:r>
    </w:p>
    <w:p w14:paraId="13C705D4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lam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norm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0,0.0001)</w:t>
      </w:r>
    </w:p>
    <w:p w14:paraId="55374B5D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var2 &lt;- 1/tau.beta2</w:t>
      </w:r>
    </w:p>
    <w:p w14:paraId="45531536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var1 &lt;- 1/tau.beta1 + (lam^2)*var2</w:t>
      </w:r>
    </w:p>
    <w:p w14:paraId="1F619E13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tau.beta2 &lt;- pow(sigma.beta2,-2)</w:t>
      </w:r>
    </w:p>
    <w:p w14:paraId="7EF9F020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tau.beta1 &lt;- pow(sigma.beta1,-2)</w:t>
      </w:r>
    </w:p>
    <w:p w14:paraId="557E08CA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sigma.beta2 &lt;- 1</w:t>
      </w:r>
    </w:p>
    <w:p w14:paraId="5F240F50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 xml:space="preserve">sigma.beta1 ~ </w:t>
      </w:r>
      <w:proofErr w:type="spellStart"/>
      <w:r w:rsidRPr="00AC2B75">
        <w:rPr>
          <w:rFonts w:ascii="Times New Roman" w:hAnsi="Times New Roman" w:cs="Times New Roman"/>
          <w:color w:val="000000" w:themeColor="text1"/>
        </w:rPr>
        <w:t>dunif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>(0,1000)</w:t>
      </w:r>
    </w:p>
    <w:p w14:paraId="056C596A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proofErr w:type="spellStart"/>
      <w:r w:rsidRPr="00AC2B75">
        <w:rPr>
          <w:rFonts w:ascii="Times New Roman" w:hAnsi="Times New Roman" w:cs="Times New Roman"/>
          <w:color w:val="000000" w:themeColor="text1"/>
        </w:rPr>
        <w:t>Rho_b</w:t>
      </w:r>
      <w:proofErr w:type="spellEnd"/>
      <w:r w:rsidRPr="00AC2B75">
        <w:rPr>
          <w:rFonts w:ascii="Times New Roman" w:hAnsi="Times New Roman" w:cs="Times New Roman"/>
          <w:color w:val="000000" w:themeColor="text1"/>
        </w:rPr>
        <w:t xml:space="preserve"> &lt;- lam*sqrt(var2/var1)</w:t>
      </w:r>
    </w:p>
    <w:p w14:paraId="28AEF9D2" w14:textId="77777777" w:rsidR="000B2CE6" w:rsidRPr="00AC2B75" w:rsidRDefault="000B2CE6" w:rsidP="000B2CE6">
      <w:pPr>
        <w:pStyle w:val="a8"/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C2B75">
        <w:rPr>
          <w:rFonts w:ascii="Times New Roman" w:hAnsi="Times New Roman" w:cs="Times New Roman"/>
          <w:color w:val="000000" w:themeColor="text1"/>
        </w:rPr>
        <w:t>}</w:t>
      </w:r>
    </w:p>
    <w:p w14:paraId="78990040" w14:textId="77777777" w:rsidR="003E6B19" w:rsidRPr="00BA1423" w:rsidRDefault="003E6B19" w:rsidP="00BA1423">
      <w:pPr>
        <w:rPr>
          <w:lang w:eastAsia="en-US"/>
        </w:rPr>
      </w:pPr>
    </w:p>
    <w:sectPr w:rsidR="003E6B19" w:rsidRPr="00BA1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6A5FC" w14:textId="77777777" w:rsidR="004C6C7E" w:rsidRDefault="004C6C7E" w:rsidP="003E6B19">
      <w:pPr>
        <w:spacing w:after="0" w:line="240" w:lineRule="auto"/>
      </w:pPr>
      <w:r>
        <w:separator/>
      </w:r>
    </w:p>
  </w:endnote>
  <w:endnote w:type="continuationSeparator" w:id="0">
    <w:p w14:paraId="1F1A1F94" w14:textId="77777777" w:rsidR="004C6C7E" w:rsidRDefault="004C6C7E" w:rsidP="003E6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7F6FE" w14:textId="77777777" w:rsidR="004C6C7E" w:rsidRDefault="004C6C7E" w:rsidP="003E6B19">
      <w:pPr>
        <w:spacing w:after="0" w:line="240" w:lineRule="auto"/>
      </w:pPr>
      <w:r>
        <w:separator/>
      </w:r>
    </w:p>
  </w:footnote>
  <w:footnote w:type="continuationSeparator" w:id="0">
    <w:p w14:paraId="348D0AE5" w14:textId="77777777" w:rsidR="004C6C7E" w:rsidRDefault="004C6C7E" w:rsidP="003E6B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0143447"/>
      <w:docPartObj>
        <w:docPartGallery w:val="Page Numbers (Top of Page)"/>
        <w:docPartUnique/>
      </w:docPartObj>
    </w:sdtPr>
    <w:sdtEndPr/>
    <w:sdtContent>
      <w:p w14:paraId="7A741460" w14:textId="77777777" w:rsidR="00D64BE8" w:rsidRDefault="00D64BE8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3E9D90" w14:textId="77777777" w:rsidR="00D64BE8" w:rsidRDefault="00D64BE8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3501946"/>
      <w:docPartObj>
        <w:docPartGallery w:val="Page Numbers (Top of Page)"/>
        <w:docPartUnique/>
      </w:docPartObj>
    </w:sdtPr>
    <w:sdtEndPr/>
    <w:sdtContent>
      <w:p w14:paraId="015CF778" w14:textId="77777777" w:rsidR="00D64BE8" w:rsidRDefault="00D64BE8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8E553D" w14:textId="77777777" w:rsidR="00D64BE8" w:rsidRDefault="00D64BE8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32F28"/>
    <w:multiLevelType w:val="multilevel"/>
    <w:tmpl w:val="B40A7CF8"/>
    <w:lvl w:ilvl="0">
      <w:start w:val="1"/>
      <w:numFmt w:val="decimal"/>
      <w:lvlText w:val="%1.1"/>
      <w:lvlJc w:val="left"/>
      <w:pPr>
        <w:ind w:left="562" w:hanging="562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562" w:hanging="5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2" w:hanging="56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C462C6"/>
    <w:multiLevelType w:val="hybridMultilevel"/>
    <w:tmpl w:val="0C7C3076"/>
    <w:lvl w:ilvl="0" w:tplc="92262364">
      <w:start w:val="1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A330E"/>
    <w:multiLevelType w:val="hybridMultilevel"/>
    <w:tmpl w:val="D5AE20D8"/>
    <w:lvl w:ilvl="0" w:tplc="92262364">
      <w:start w:val="1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C1666"/>
    <w:multiLevelType w:val="multilevel"/>
    <w:tmpl w:val="78BAF9EE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2" w:hanging="5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2" w:hanging="56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47F2F7C"/>
    <w:multiLevelType w:val="multilevel"/>
    <w:tmpl w:val="852C92DC"/>
    <w:lvl w:ilvl="0">
      <w:start w:val="1"/>
      <w:numFmt w:val="decimal"/>
      <w:lvlText w:val="%1.1"/>
      <w:lvlJc w:val="left"/>
      <w:pPr>
        <w:ind w:left="562" w:hanging="56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2" w:hanging="5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2" w:hanging="56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49311B73"/>
    <w:multiLevelType w:val="multilevel"/>
    <w:tmpl w:val="4372BE2C"/>
    <w:lvl w:ilvl="0">
      <w:start w:val="1"/>
      <w:numFmt w:val="decimal"/>
      <w:lvlText w:val="%1"/>
      <w:lvlJc w:val="left"/>
      <w:pPr>
        <w:ind w:left="562" w:hanging="562"/>
      </w:pPr>
      <w:rPr>
        <w:rFonts w:hint="default"/>
      </w:rPr>
    </w:lvl>
    <w:lvl w:ilvl="1">
      <w:start w:val="1"/>
      <w:numFmt w:val="none"/>
      <w:lvlText w:val="1.1"/>
      <w:lvlJc w:val="left"/>
      <w:pPr>
        <w:ind w:left="562" w:hanging="5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2" w:hanging="56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9C3702E"/>
    <w:multiLevelType w:val="multilevel"/>
    <w:tmpl w:val="DDE8BFAE"/>
    <w:lvl w:ilvl="0">
      <w:start w:val="1"/>
      <w:numFmt w:val="decimal"/>
      <w:lvlText w:val="%1.1"/>
      <w:lvlJc w:val="left"/>
      <w:pPr>
        <w:ind w:left="562" w:hanging="562"/>
      </w:pPr>
      <w:rPr>
        <w:rFonts w:hint="default"/>
      </w:rPr>
    </w:lvl>
    <w:lvl w:ilvl="1">
      <w:start w:val="1"/>
      <w:numFmt w:val="none"/>
      <w:lvlText w:val="2"/>
      <w:lvlJc w:val="left"/>
      <w:pPr>
        <w:ind w:left="562" w:hanging="5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2" w:hanging="56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49D951F0"/>
    <w:multiLevelType w:val="multilevel"/>
    <w:tmpl w:val="D8943138"/>
    <w:lvl w:ilvl="0">
      <w:start w:val="1"/>
      <w:numFmt w:val="decimal"/>
      <w:lvlText w:val="%1"/>
      <w:lvlJc w:val="left"/>
      <w:pPr>
        <w:ind w:left="562" w:hanging="562"/>
      </w:pPr>
      <w:rPr>
        <w:rFonts w:hint="default"/>
      </w:rPr>
    </w:lvl>
    <w:lvl w:ilvl="1">
      <w:start w:val="2"/>
      <w:numFmt w:val="decimal"/>
      <w:isLgl/>
      <w:lvlText w:val="%1.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A8C1E41"/>
    <w:multiLevelType w:val="multilevel"/>
    <w:tmpl w:val="FAA655D6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2" w:hanging="5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2" w:hanging="56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6AC85696"/>
    <w:multiLevelType w:val="multilevel"/>
    <w:tmpl w:val="DA66FD70"/>
    <w:lvl w:ilvl="0">
      <w:start w:val="1"/>
      <w:numFmt w:val="decimal"/>
      <w:lvlText w:val="%1"/>
      <w:lvlJc w:val="left"/>
      <w:pPr>
        <w:ind w:left="562" w:hanging="562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3380BDF"/>
    <w:multiLevelType w:val="multilevel"/>
    <w:tmpl w:val="DA66FD70"/>
    <w:lvl w:ilvl="0">
      <w:start w:val="1"/>
      <w:numFmt w:val="decimal"/>
      <w:lvlText w:val="%1"/>
      <w:lvlJc w:val="left"/>
      <w:pPr>
        <w:ind w:left="562" w:hanging="562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DA65055"/>
    <w:multiLevelType w:val="singleLevel"/>
    <w:tmpl w:val="7DA65055"/>
    <w:lvl w:ilvl="0">
      <w:start w:val="4"/>
      <w:numFmt w:val="upperLetter"/>
      <w:suff w:val="space"/>
      <w:lvlText w:val="%1."/>
      <w:lvlJc w:val="left"/>
    </w:lvl>
  </w:abstractNum>
  <w:num w:numId="1">
    <w:abstractNumId w:val="9"/>
  </w:num>
  <w:num w:numId="2">
    <w:abstractNumId w:val="8"/>
  </w:num>
  <w:num w:numId="3">
    <w:abstractNumId w:val="0"/>
  </w:num>
  <w:num w:numId="4">
    <w:abstractNumId w:val="3"/>
  </w:num>
  <w:num w:numId="5">
    <w:abstractNumId w:val="4"/>
  </w:num>
  <w:num w:numId="6">
    <w:abstractNumId w:val="6"/>
  </w:num>
  <w:num w:numId="7">
    <w:abstractNumId w:val="5"/>
  </w:num>
  <w:num w:numId="8">
    <w:abstractNumId w:val="11"/>
  </w:num>
  <w:num w:numId="9">
    <w:abstractNumId w:val="1"/>
  </w:num>
  <w:num w:numId="10">
    <w:abstractNumId w:val="10"/>
  </w:num>
  <w:num w:numId="11">
    <w:abstractNumId w:val="7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46322"/>
    <w:rsid w:val="000B2CE6"/>
    <w:rsid w:val="00140A79"/>
    <w:rsid w:val="00197C46"/>
    <w:rsid w:val="00204607"/>
    <w:rsid w:val="0022299D"/>
    <w:rsid w:val="00314B2E"/>
    <w:rsid w:val="003E6B19"/>
    <w:rsid w:val="004063A9"/>
    <w:rsid w:val="00446322"/>
    <w:rsid w:val="004C3F2C"/>
    <w:rsid w:val="004C6C7E"/>
    <w:rsid w:val="005968B0"/>
    <w:rsid w:val="006738F2"/>
    <w:rsid w:val="006C68C0"/>
    <w:rsid w:val="006C734F"/>
    <w:rsid w:val="0087488A"/>
    <w:rsid w:val="008C53E0"/>
    <w:rsid w:val="008E39A6"/>
    <w:rsid w:val="00910E0C"/>
    <w:rsid w:val="00AD54AE"/>
    <w:rsid w:val="00B11B28"/>
    <w:rsid w:val="00B303C5"/>
    <w:rsid w:val="00B954DE"/>
    <w:rsid w:val="00BA1423"/>
    <w:rsid w:val="00D21538"/>
    <w:rsid w:val="00D64BE8"/>
    <w:rsid w:val="00DD4053"/>
    <w:rsid w:val="00EC34F7"/>
    <w:rsid w:val="00ED10CA"/>
    <w:rsid w:val="00F4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4F9645"/>
  <w15:chartTrackingRefBased/>
  <w15:docId w15:val="{D15CC731-A374-430D-94AB-9899582A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14B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4B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314B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List Paragraph"/>
    <w:basedOn w:val="a"/>
    <w:uiPriority w:val="34"/>
    <w:qFormat/>
    <w:rsid w:val="00314B2E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qFormat/>
    <w:rsid w:val="003E6B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qFormat/>
    <w:rsid w:val="003E6B19"/>
  </w:style>
  <w:style w:type="paragraph" w:styleId="a6">
    <w:name w:val="footer"/>
    <w:basedOn w:val="a"/>
    <w:link w:val="a7"/>
    <w:uiPriority w:val="99"/>
    <w:unhideWhenUsed/>
    <w:qFormat/>
    <w:rsid w:val="003E6B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qFormat/>
    <w:rsid w:val="003E6B19"/>
  </w:style>
  <w:style w:type="paragraph" w:styleId="a8">
    <w:name w:val="No Spacing"/>
    <w:uiPriority w:val="1"/>
    <w:qFormat/>
    <w:rsid w:val="000B2CE6"/>
  </w:style>
  <w:style w:type="character" w:customStyle="1" w:styleId="30">
    <w:name w:val="标题 3 字符"/>
    <w:basedOn w:val="a0"/>
    <w:link w:val="3"/>
    <w:uiPriority w:val="9"/>
    <w:semiHidden/>
    <w:qFormat/>
    <w:rsid w:val="00D64BE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9">
    <w:name w:val="caption"/>
    <w:basedOn w:val="a"/>
    <w:next w:val="a"/>
    <w:uiPriority w:val="35"/>
    <w:unhideWhenUsed/>
    <w:qFormat/>
    <w:rsid w:val="00D64BE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a">
    <w:name w:val="annotation text"/>
    <w:basedOn w:val="a"/>
    <w:link w:val="ab"/>
    <w:uiPriority w:val="99"/>
    <w:unhideWhenUsed/>
    <w:qFormat/>
    <w:rsid w:val="00D64BE8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qFormat/>
    <w:rsid w:val="00D64BE8"/>
    <w:rPr>
      <w:sz w:val="20"/>
      <w:szCs w:val="20"/>
    </w:rPr>
  </w:style>
  <w:style w:type="paragraph" w:styleId="TOC3">
    <w:name w:val="toc 3"/>
    <w:basedOn w:val="a"/>
    <w:next w:val="a"/>
    <w:uiPriority w:val="39"/>
    <w:unhideWhenUsed/>
    <w:qFormat/>
    <w:rsid w:val="00D64BE8"/>
    <w:pPr>
      <w:spacing w:after="100"/>
      <w:ind w:left="440"/>
    </w:pPr>
    <w:rPr>
      <w:lang w:eastAsia="ja-JP"/>
    </w:rPr>
  </w:style>
  <w:style w:type="paragraph" w:styleId="ac">
    <w:name w:val="Date"/>
    <w:basedOn w:val="a"/>
    <w:next w:val="a"/>
    <w:link w:val="ad"/>
    <w:uiPriority w:val="99"/>
    <w:semiHidden/>
    <w:unhideWhenUsed/>
    <w:qFormat/>
    <w:rsid w:val="00D64BE8"/>
  </w:style>
  <w:style w:type="character" w:customStyle="1" w:styleId="ad">
    <w:name w:val="日期 字符"/>
    <w:basedOn w:val="a0"/>
    <w:link w:val="ac"/>
    <w:uiPriority w:val="99"/>
    <w:semiHidden/>
    <w:qFormat/>
    <w:rsid w:val="00D64BE8"/>
  </w:style>
  <w:style w:type="paragraph" w:styleId="ae">
    <w:name w:val="Balloon Text"/>
    <w:basedOn w:val="a"/>
    <w:link w:val="af"/>
    <w:uiPriority w:val="99"/>
    <w:semiHidden/>
    <w:unhideWhenUsed/>
    <w:qFormat/>
    <w:rsid w:val="00D64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qFormat/>
    <w:rsid w:val="00D64BE8"/>
    <w:rPr>
      <w:rFonts w:ascii="Tahoma" w:hAnsi="Tahoma" w:cs="Tahoma"/>
      <w:sz w:val="16"/>
      <w:szCs w:val="16"/>
    </w:rPr>
  </w:style>
  <w:style w:type="paragraph" w:styleId="TOC1">
    <w:name w:val="toc 1"/>
    <w:basedOn w:val="a"/>
    <w:next w:val="a"/>
    <w:uiPriority w:val="39"/>
    <w:unhideWhenUsed/>
    <w:qFormat/>
    <w:rsid w:val="00D64BE8"/>
    <w:pPr>
      <w:spacing w:after="100"/>
    </w:pPr>
    <w:rPr>
      <w:lang w:eastAsia="ja-JP"/>
    </w:rPr>
  </w:style>
  <w:style w:type="paragraph" w:styleId="TOC4">
    <w:name w:val="toc 4"/>
    <w:basedOn w:val="a"/>
    <w:next w:val="a"/>
    <w:uiPriority w:val="39"/>
    <w:unhideWhenUsed/>
    <w:qFormat/>
    <w:rsid w:val="00D64BE8"/>
    <w:pPr>
      <w:spacing w:after="100"/>
      <w:ind w:left="660"/>
    </w:pPr>
  </w:style>
  <w:style w:type="paragraph" w:styleId="TOC2">
    <w:name w:val="toc 2"/>
    <w:basedOn w:val="a"/>
    <w:next w:val="a"/>
    <w:uiPriority w:val="39"/>
    <w:unhideWhenUsed/>
    <w:qFormat/>
    <w:rsid w:val="00D64BE8"/>
    <w:pPr>
      <w:spacing w:after="100"/>
      <w:ind w:left="220"/>
    </w:pPr>
    <w:rPr>
      <w:lang w:eastAsia="ja-JP"/>
    </w:rPr>
  </w:style>
  <w:style w:type="paragraph" w:styleId="af0">
    <w:name w:val="annotation subject"/>
    <w:basedOn w:val="aa"/>
    <w:next w:val="aa"/>
    <w:link w:val="af1"/>
    <w:uiPriority w:val="99"/>
    <w:semiHidden/>
    <w:unhideWhenUsed/>
    <w:qFormat/>
    <w:rsid w:val="00D64BE8"/>
    <w:rPr>
      <w:b/>
      <w:bCs/>
    </w:rPr>
  </w:style>
  <w:style w:type="character" w:customStyle="1" w:styleId="af1">
    <w:name w:val="批注主题 字符"/>
    <w:basedOn w:val="ab"/>
    <w:link w:val="af0"/>
    <w:uiPriority w:val="99"/>
    <w:semiHidden/>
    <w:qFormat/>
    <w:rsid w:val="00D64BE8"/>
    <w:rPr>
      <w:b/>
      <w:bCs/>
      <w:sz w:val="20"/>
      <w:szCs w:val="20"/>
    </w:rPr>
  </w:style>
  <w:style w:type="table" w:styleId="af2">
    <w:name w:val="Table Grid"/>
    <w:basedOn w:val="a1"/>
    <w:uiPriority w:val="59"/>
    <w:qFormat/>
    <w:rsid w:val="00D64BE8"/>
    <w:pPr>
      <w:spacing w:after="160" w:line="259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basedOn w:val="a0"/>
    <w:uiPriority w:val="20"/>
    <w:qFormat/>
    <w:rsid w:val="00D64BE8"/>
    <w:rPr>
      <w:i/>
      <w:iCs/>
    </w:rPr>
  </w:style>
  <w:style w:type="character" w:styleId="af4">
    <w:name w:val="Hyperlink"/>
    <w:basedOn w:val="a0"/>
    <w:uiPriority w:val="99"/>
    <w:unhideWhenUsed/>
    <w:qFormat/>
    <w:rsid w:val="00D64BE8"/>
    <w:rPr>
      <w:color w:val="0000FF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qFormat/>
    <w:rsid w:val="00D64BE8"/>
    <w:rPr>
      <w:sz w:val="16"/>
      <w:szCs w:val="16"/>
    </w:rPr>
  </w:style>
  <w:style w:type="character" w:styleId="HTML">
    <w:name w:val="HTML Cite"/>
    <w:basedOn w:val="a0"/>
    <w:uiPriority w:val="99"/>
    <w:semiHidden/>
    <w:unhideWhenUsed/>
    <w:qFormat/>
    <w:rsid w:val="00D64BE8"/>
    <w:rPr>
      <w:i/>
      <w:iCs/>
    </w:rPr>
  </w:style>
  <w:style w:type="character" w:styleId="af6">
    <w:name w:val="Placeholder Text"/>
    <w:basedOn w:val="a0"/>
    <w:uiPriority w:val="99"/>
    <w:semiHidden/>
    <w:qFormat/>
    <w:rsid w:val="00D64BE8"/>
    <w:rPr>
      <w:color w:val="808080"/>
    </w:rPr>
  </w:style>
  <w:style w:type="character" w:customStyle="1" w:styleId="st1">
    <w:name w:val="st1"/>
    <w:basedOn w:val="a0"/>
    <w:qFormat/>
    <w:rsid w:val="00D64BE8"/>
  </w:style>
  <w:style w:type="paragraph" w:customStyle="1" w:styleId="TOCHeading1">
    <w:name w:val="TOC Heading1"/>
    <w:basedOn w:val="1"/>
    <w:next w:val="a"/>
    <w:uiPriority w:val="39"/>
    <w:unhideWhenUsed/>
    <w:qFormat/>
    <w:rsid w:val="00D64BE8"/>
    <w:pPr>
      <w:outlineLvl w:val="9"/>
    </w:pPr>
    <w:rPr>
      <w:lang w:eastAsia="ja-JP"/>
    </w:rPr>
  </w:style>
  <w:style w:type="character" w:customStyle="1" w:styleId="cit">
    <w:name w:val="cit"/>
    <w:basedOn w:val="a0"/>
    <w:qFormat/>
    <w:rsid w:val="00D64BE8"/>
  </w:style>
  <w:style w:type="character" w:customStyle="1" w:styleId="contribdegrees">
    <w:name w:val="contribdegrees"/>
    <w:basedOn w:val="a0"/>
    <w:qFormat/>
    <w:rsid w:val="00D64BE8"/>
  </w:style>
  <w:style w:type="paragraph" w:customStyle="1" w:styleId="11">
    <w:name w:val="正文1"/>
    <w:qFormat/>
    <w:rsid w:val="00D64BE8"/>
    <w:pPr>
      <w:spacing w:before="100" w:beforeAutospacing="1" w:line="273" w:lineRule="auto"/>
    </w:pPr>
    <w:rPr>
      <w:rFonts w:ascii="Calibri" w:eastAsia="宋体" w:hAnsi="Calibri" w:cs="Times New Roman"/>
    </w:rPr>
  </w:style>
  <w:style w:type="paragraph" w:customStyle="1" w:styleId="2">
    <w:name w:val="正文2"/>
    <w:qFormat/>
    <w:rsid w:val="00D64BE8"/>
    <w:pPr>
      <w:spacing w:before="100" w:beforeAutospacing="1" w:after="160" w:line="256" w:lineRule="auto"/>
    </w:pPr>
    <w:rPr>
      <w:rFonts w:ascii="Calibri" w:eastAsia="Times New Roman" w:hAnsi="Calibri" w:cs="Times New Roman"/>
    </w:rPr>
  </w:style>
  <w:style w:type="paragraph" w:customStyle="1" w:styleId="110">
    <w:name w:val="正文11"/>
    <w:qFormat/>
    <w:rsid w:val="00D64BE8"/>
    <w:pPr>
      <w:spacing w:before="100" w:beforeAutospacing="1" w:line="273" w:lineRule="auto"/>
    </w:pPr>
    <w:rPr>
      <w:rFonts w:ascii="Calibri" w:eastAsia="宋体" w:hAnsi="Calibri" w:cs="Times New Roman"/>
    </w:rPr>
  </w:style>
  <w:style w:type="character" w:customStyle="1" w:styleId="mjx-char">
    <w:name w:val="mjx-char"/>
    <w:basedOn w:val="a0"/>
    <w:rsid w:val="00D64BE8"/>
  </w:style>
  <w:style w:type="character" w:customStyle="1" w:styleId="mjxassistivemathml">
    <w:name w:val="mjx_assistive_mathml"/>
    <w:basedOn w:val="a0"/>
    <w:rsid w:val="00D64BE8"/>
  </w:style>
  <w:style w:type="character" w:styleId="af7">
    <w:name w:val="Unresolved Mention"/>
    <w:basedOn w:val="a0"/>
    <w:uiPriority w:val="99"/>
    <w:semiHidden/>
    <w:unhideWhenUsed/>
    <w:rsid w:val="00D64BE8"/>
    <w:rPr>
      <w:color w:val="605E5C"/>
      <w:shd w:val="clear" w:color="auto" w:fill="E1DFDD"/>
    </w:rPr>
  </w:style>
  <w:style w:type="paragraph" w:styleId="af8">
    <w:name w:val="footnote text"/>
    <w:basedOn w:val="a"/>
    <w:link w:val="af9"/>
    <w:uiPriority w:val="99"/>
    <w:semiHidden/>
    <w:unhideWhenUsed/>
    <w:rsid w:val="00D64BE8"/>
    <w:pPr>
      <w:spacing w:after="0" w:line="240" w:lineRule="auto"/>
    </w:pPr>
    <w:rPr>
      <w:sz w:val="20"/>
      <w:szCs w:val="20"/>
    </w:rPr>
  </w:style>
  <w:style w:type="character" w:customStyle="1" w:styleId="af9">
    <w:name w:val="脚注文本 字符"/>
    <w:basedOn w:val="a0"/>
    <w:link w:val="af8"/>
    <w:uiPriority w:val="99"/>
    <w:semiHidden/>
    <w:rsid w:val="00D64BE8"/>
    <w:rPr>
      <w:sz w:val="20"/>
      <w:szCs w:val="20"/>
    </w:rPr>
  </w:style>
  <w:style w:type="character" w:styleId="afa">
    <w:name w:val="footnote reference"/>
    <w:basedOn w:val="a0"/>
    <w:uiPriority w:val="99"/>
    <w:semiHidden/>
    <w:unhideWhenUsed/>
    <w:rsid w:val="00D64BE8"/>
    <w:rPr>
      <w:vertAlign w:val="superscript"/>
    </w:rPr>
  </w:style>
  <w:style w:type="character" w:styleId="afb">
    <w:name w:val="FollowedHyperlink"/>
    <w:basedOn w:val="a0"/>
    <w:uiPriority w:val="99"/>
    <w:semiHidden/>
    <w:unhideWhenUsed/>
    <w:qFormat/>
    <w:rsid w:val="00ED10CA"/>
    <w:rPr>
      <w:color w:val="800080"/>
      <w:u w:val="single"/>
    </w:rPr>
  </w:style>
  <w:style w:type="paragraph" w:customStyle="1" w:styleId="xl65">
    <w:name w:val="xl65"/>
    <w:basedOn w:val="a"/>
    <w:rsid w:val="00ED10C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2</Pages>
  <Words>2108</Words>
  <Characters>12022</Characters>
  <Application>Microsoft Office Word</Application>
  <DocSecurity>0</DocSecurity>
  <Lines>100</Lines>
  <Paragraphs>28</Paragraphs>
  <ScaleCrop>false</ScaleCrop>
  <Company/>
  <LinksUpToDate>false</LinksUpToDate>
  <CharactersWithSpaces>1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Hu</dc:creator>
  <cp:keywords/>
  <dc:description/>
  <cp:lastModifiedBy>Bo Hu</cp:lastModifiedBy>
  <cp:revision>15</cp:revision>
  <dcterms:created xsi:type="dcterms:W3CDTF">2022-01-23T11:54:00Z</dcterms:created>
  <dcterms:modified xsi:type="dcterms:W3CDTF">2022-03-23T14:13:00Z</dcterms:modified>
</cp:coreProperties>
</file>